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57085" w14:textId="7B3782AC" w:rsidR="00A544F2" w:rsidRPr="00D40F01" w:rsidRDefault="0037161A" w:rsidP="00A544F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</w:p>
    <w:p w14:paraId="2E36E695" w14:textId="77777777" w:rsidR="00A544F2" w:rsidRDefault="00A544F2" w:rsidP="00A544F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bidi="x-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EF1889" w:rsidRPr="00EF1889" w14:paraId="20AAEFC6" w14:textId="77777777" w:rsidTr="00EF1889">
        <w:tc>
          <w:tcPr>
            <w:tcW w:w="1915" w:type="dxa"/>
          </w:tcPr>
          <w:p w14:paraId="08D29856" w14:textId="7777777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22AE25B" w14:textId="7EAE1265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hemokines</w:t>
            </w:r>
          </w:p>
        </w:tc>
        <w:tc>
          <w:tcPr>
            <w:tcW w:w="1915" w:type="dxa"/>
          </w:tcPr>
          <w:p w14:paraId="123A6703" w14:textId="4B8B77D4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F1889">
              <w:rPr>
                <w:rFonts w:ascii="Times New Roman" w:hAnsi="Times New Roman" w:cs="Times New Roman"/>
                <w:b/>
                <w:i/>
              </w:rPr>
              <w:t>k</w:t>
            </w:r>
            <w:r w:rsidRPr="00EF1889">
              <w:rPr>
                <w:rFonts w:ascii="Times New Roman" w:hAnsi="Times New Roman" w:cs="Times New Roman"/>
                <w:b/>
                <w:vertAlign w:val="subscript"/>
              </w:rPr>
              <w:t>a</w:t>
            </w:r>
            <w:proofErr w:type="spellEnd"/>
            <w:r w:rsidRPr="00EF1889">
              <w:rPr>
                <w:rFonts w:ascii="Times New Roman" w:hAnsi="Times New Roman" w:cs="Times New Roman"/>
                <w:b/>
              </w:rPr>
              <w:t xml:space="preserve"> (x 10</w:t>
            </w:r>
            <w:r w:rsidRPr="00EF1889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 w:rsidRPr="00EF1889">
              <w:rPr>
                <w:rFonts w:ascii="Times New Roman" w:hAnsi="Times New Roman" w:cs="Times New Roman"/>
                <w:b/>
              </w:rPr>
              <w:t xml:space="preserve"> M</w:t>
            </w:r>
            <w:r w:rsidRPr="00EF1889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EF1889">
              <w:rPr>
                <w:rFonts w:ascii="Times New Roman" w:hAnsi="Times New Roman" w:cs="Times New Roman"/>
                <w:b/>
              </w:rPr>
              <w:t>s</w:t>
            </w:r>
            <w:r w:rsidRPr="00EF1889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EF188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15" w:type="dxa"/>
          </w:tcPr>
          <w:p w14:paraId="658E9DE4" w14:textId="3B0DBE5D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F1889">
              <w:rPr>
                <w:rFonts w:ascii="Times New Roman" w:hAnsi="Times New Roman" w:cs="Times New Roman"/>
                <w:b/>
                <w:i/>
              </w:rPr>
              <w:t>k</w:t>
            </w:r>
            <w:r w:rsidRPr="00EF1889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proofErr w:type="spellEnd"/>
            <w:r w:rsidRPr="00EF1889">
              <w:rPr>
                <w:rFonts w:ascii="Times New Roman" w:hAnsi="Times New Roman" w:cs="Times New Roman"/>
                <w:b/>
              </w:rPr>
              <w:t xml:space="preserve"> (x 10</w:t>
            </w:r>
            <w:r w:rsidRPr="00EF1889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  <w:r w:rsidRPr="00EF1889">
              <w:rPr>
                <w:rFonts w:ascii="Times New Roman" w:hAnsi="Times New Roman" w:cs="Times New Roman"/>
                <w:b/>
              </w:rPr>
              <w:t xml:space="preserve"> s</w:t>
            </w:r>
            <w:r w:rsidRPr="00EF1889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EF188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16" w:type="dxa"/>
          </w:tcPr>
          <w:p w14:paraId="2B4C1413" w14:textId="2D239659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  <w:i/>
              </w:rPr>
              <w:t>K</w:t>
            </w:r>
            <w:r w:rsidRPr="00EF1889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Pr="00EF1889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EF1889">
              <w:rPr>
                <w:rFonts w:ascii="Times New Roman" w:hAnsi="Times New Roman" w:cs="Times New Roman"/>
                <w:b/>
              </w:rPr>
              <w:t>pM</w:t>
            </w:r>
            <w:proofErr w:type="spellEnd"/>
            <w:r w:rsidRPr="00EF1889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F1889" w:rsidRPr="00EF1889" w14:paraId="15721C54" w14:textId="77777777" w:rsidTr="00EF1889">
        <w:tc>
          <w:tcPr>
            <w:tcW w:w="1915" w:type="dxa"/>
          </w:tcPr>
          <w:p w14:paraId="58BD54B9" w14:textId="64731144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α</w:t>
            </w:r>
          </w:p>
        </w:tc>
        <w:tc>
          <w:tcPr>
            <w:tcW w:w="1915" w:type="dxa"/>
          </w:tcPr>
          <w:p w14:paraId="72681638" w14:textId="0F854832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XCL1</w:t>
            </w:r>
          </w:p>
        </w:tc>
        <w:tc>
          <w:tcPr>
            <w:tcW w:w="1915" w:type="dxa"/>
          </w:tcPr>
          <w:p w14:paraId="1E295A75" w14:textId="1B62253D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0.73 ± 0.003</w:t>
            </w:r>
          </w:p>
        </w:tc>
        <w:tc>
          <w:tcPr>
            <w:tcW w:w="1915" w:type="dxa"/>
          </w:tcPr>
          <w:p w14:paraId="337FF493" w14:textId="64A0BA0F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3.16 ± 0.02</w:t>
            </w:r>
          </w:p>
        </w:tc>
        <w:tc>
          <w:tcPr>
            <w:tcW w:w="1916" w:type="dxa"/>
          </w:tcPr>
          <w:p w14:paraId="4ED67C79" w14:textId="273B9A51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4328</w:t>
            </w:r>
          </w:p>
        </w:tc>
      </w:tr>
      <w:tr w:rsidR="00EF1889" w:rsidRPr="00EF1889" w14:paraId="437D357D" w14:textId="77777777" w:rsidTr="00EF1889">
        <w:tc>
          <w:tcPr>
            <w:tcW w:w="1915" w:type="dxa"/>
          </w:tcPr>
          <w:p w14:paraId="55B58B58" w14:textId="7777777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30AF9E17" w14:textId="072F50BA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XCL2</w:t>
            </w:r>
          </w:p>
        </w:tc>
        <w:tc>
          <w:tcPr>
            <w:tcW w:w="1915" w:type="dxa"/>
          </w:tcPr>
          <w:p w14:paraId="5C509A24" w14:textId="1F3B4E42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0.77 ± 0.004</w:t>
            </w:r>
          </w:p>
        </w:tc>
        <w:tc>
          <w:tcPr>
            <w:tcW w:w="1915" w:type="dxa"/>
          </w:tcPr>
          <w:p w14:paraId="1B36435A" w14:textId="050EB93B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0.56 ± 0.003</w:t>
            </w:r>
          </w:p>
        </w:tc>
        <w:tc>
          <w:tcPr>
            <w:tcW w:w="1916" w:type="dxa"/>
          </w:tcPr>
          <w:p w14:paraId="0BC2993B" w14:textId="349BE0CE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725</w:t>
            </w:r>
          </w:p>
        </w:tc>
      </w:tr>
      <w:tr w:rsidR="00EF1889" w:rsidRPr="00EF1889" w14:paraId="245DA27C" w14:textId="77777777" w:rsidTr="00EF1889">
        <w:tc>
          <w:tcPr>
            <w:tcW w:w="1915" w:type="dxa"/>
          </w:tcPr>
          <w:p w14:paraId="3579DA12" w14:textId="7777777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1EAFC054" w14:textId="3D38A9A4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XCL4</w:t>
            </w:r>
          </w:p>
        </w:tc>
        <w:tc>
          <w:tcPr>
            <w:tcW w:w="1915" w:type="dxa"/>
          </w:tcPr>
          <w:p w14:paraId="57721D8C" w14:textId="4135FD30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1.01 ± 0.03</w:t>
            </w:r>
          </w:p>
        </w:tc>
        <w:tc>
          <w:tcPr>
            <w:tcW w:w="1915" w:type="dxa"/>
          </w:tcPr>
          <w:p w14:paraId="4FE46531" w14:textId="20E4AF81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2.34 ± 0.04</w:t>
            </w:r>
          </w:p>
        </w:tc>
        <w:tc>
          <w:tcPr>
            <w:tcW w:w="1916" w:type="dxa"/>
          </w:tcPr>
          <w:p w14:paraId="080AE0C5" w14:textId="5B0C0E55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2316</w:t>
            </w:r>
          </w:p>
        </w:tc>
      </w:tr>
      <w:tr w:rsidR="00EF1889" w:rsidRPr="00EF1889" w14:paraId="20405DBB" w14:textId="77777777" w:rsidTr="00EF1889">
        <w:tc>
          <w:tcPr>
            <w:tcW w:w="1915" w:type="dxa"/>
          </w:tcPr>
          <w:p w14:paraId="372F3C60" w14:textId="7777777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2A2BF3BC" w14:textId="41D0C9A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XCL10</w:t>
            </w:r>
          </w:p>
        </w:tc>
        <w:tc>
          <w:tcPr>
            <w:tcW w:w="1915" w:type="dxa"/>
          </w:tcPr>
          <w:p w14:paraId="73324A5C" w14:textId="4F3EF1A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915" w:type="dxa"/>
          </w:tcPr>
          <w:p w14:paraId="6B5BAE2B" w14:textId="002D9BA5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916" w:type="dxa"/>
          </w:tcPr>
          <w:p w14:paraId="3735A67A" w14:textId="788EC85D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M</w:t>
            </w:r>
          </w:p>
        </w:tc>
      </w:tr>
      <w:tr w:rsidR="00EF1889" w:rsidRPr="00EF1889" w14:paraId="589BB1CA" w14:textId="77777777" w:rsidTr="00EF1889">
        <w:tc>
          <w:tcPr>
            <w:tcW w:w="1915" w:type="dxa"/>
          </w:tcPr>
          <w:p w14:paraId="60588661" w14:textId="7777777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3F2820F6" w14:textId="01D4D3AE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XCL12</w:t>
            </w:r>
          </w:p>
        </w:tc>
        <w:tc>
          <w:tcPr>
            <w:tcW w:w="1915" w:type="dxa"/>
          </w:tcPr>
          <w:p w14:paraId="01856286" w14:textId="3CC97DFE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915" w:type="dxa"/>
          </w:tcPr>
          <w:p w14:paraId="75216A65" w14:textId="70B8A9C2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916" w:type="dxa"/>
          </w:tcPr>
          <w:p w14:paraId="1DFB9BFB" w14:textId="18A990CC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M</w:t>
            </w:r>
          </w:p>
        </w:tc>
      </w:tr>
      <w:tr w:rsidR="00EF1889" w:rsidRPr="00EF1889" w14:paraId="19B66910" w14:textId="77777777" w:rsidTr="00EF1889">
        <w:tc>
          <w:tcPr>
            <w:tcW w:w="1915" w:type="dxa"/>
          </w:tcPr>
          <w:p w14:paraId="680088C4" w14:textId="2D6A537E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915" w:type="dxa"/>
          </w:tcPr>
          <w:p w14:paraId="778BC71A" w14:textId="5CC95CAD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CL2</w:t>
            </w:r>
          </w:p>
        </w:tc>
        <w:tc>
          <w:tcPr>
            <w:tcW w:w="1915" w:type="dxa"/>
          </w:tcPr>
          <w:p w14:paraId="486232F8" w14:textId="18F34973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1.18 ± 0.04</w:t>
            </w:r>
          </w:p>
        </w:tc>
        <w:tc>
          <w:tcPr>
            <w:tcW w:w="1915" w:type="dxa"/>
          </w:tcPr>
          <w:p w14:paraId="7A4A3E1D" w14:textId="775566BE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0.22 ± 0.005</w:t>
            </w:r>
          </w:p>
        </w:tc>
        <w:tc>
          <w:tcPr>
            <w:tcW w:w="1916" w:type="dxa"/>
          </w:tcPr>
          <w:p w14:paraId="0D3DDF91" w14:textId="3C24A313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186</w:t>
            </w:r>
          </w:p>
        </w:tc>
      </w:tr>
      <w:tr w:rsidR="00EF1889" w:rsidRPr="00EF1889" w14:paraId="5B15B45F" w14:textId="77777777" w:rsidTr="00EF1889">
        <w:tc>
          <w:tcPr>
            <w:tcW w:w="1915" w:type="dxa"/>
          </w:tcPr>
          <w:p w14:paraId="05E944D0" w14:textId="7777777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6101834D" w14:textId="33F547F8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CL3</w:t>
            </w:r>
          </w:p>
        </w:tc>
        <w:tc>
          <w:tcPr>
            <w:tcW w:w="1915" w:type="dxa"/>
          </w:tcPr>
          <w:p w14:paraId="12171377" w14:textId="485581E4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1.76 ± 0.06</w:t>
            </w:r>
          </w:p>
        </w:tc>
        <w:tc>
          <w:tcPr>
            <w:tcW w:w="1915" w:type="dxa"/>
          </w:tcPr>
          <w:p w14:paraId="1A5284B0" w14:textId="22538B93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0.23 ± 0.005</w:t>
            </w:r>
          </w:p>
        </w:tc>
        <w:tc>
          <w:tcPr>
            <w:tcW w:w="1916" w:type="dxa"/>
          </w:tcPr>
          <w:p w14:paraId="6AB92036" w14:textId="6490D5E2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130</w:t>
            </w:r>
          </w:p>
        </w:tc>
      </w:tr>
      <w:tr w:rsidR="00EF1889" w:rsidRPr="00EF1889" w14:paraId="70AC14A5" w14:textId="77777777" w:rsidTr="00EF1889">
        <w:tc>
          <w:tcPr>
            <w:tcW w:w="1915" w:type="dxa"/>
          </w:tcPr>
          <w:p w14:paraId="6AB58AE8" w14:textId="7777777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519EE3C9" w14:textId="63D6CDE2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CL5</w:t>
            </w:r>
          </w:p>
        </w:tc>
        <w:tc>
          <w:tcPr>
            <w:tcW w:w="1915" w:type="dxa"/>
          </w:tcPr>
          <w:p w14:paraId="57957960" w14:textId="1364DBC0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5.32 ± 0.09</w:t>
            </w:r>
          </w:p>
        </w:tc>
        <w:tc>
          <w:tcPr>
            <w:tcW w:w="1915" w:type="dxa"/>
          </w:tcPr>
          <w:p w14:paraId="1C5E2C2C" w14:textId="7A1E4650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0.02 ± 0.0004</w:t>
            </w:r>
          </w:p>
        </w:tc>
        <w:tc>
          <w:tcPr>
            <w:tcW w:w="1916" w:type="dxa"/>
          </w:tcPr>
          <w:p w14:paraId="63D154B8" w14:textId="236A31F8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3.75</w:t>
            </w:r>
          </w:p>
        </w:tc>
      </w:tr>
      <w:tr w:rsidR="00EF1889" w:rsidRPr="00EF1889" w14:paraId="0FCD85FF" w14:textId="77777777" w:rsidTr="00EF1889">
        <w:tc>
          <w:tcPr>
            <w:tcW w:w="1915" w:type="dxa"/>
          </w:tcPr>
          <w:p w14:paraId="14A0FD2C" w14:textId="7777777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7F1D44F1" w14:textId="42A53A4F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CL19</w:t>
            </w:r>
          </w:p>
        </w:tc>
        <w:tc>
          <w:tcPr>
            <w:tcW w:w="1915" w:type="dxa"/>
          </w:tcPr>
          <w:p w14:paraId="20EAC817" w14:textId="1F4F1903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13.7 ± 0.9</w:t>
            </w:r>
          </w:p>
        </w:tc>
        <w:tc>
          <w:tcPr>
            <w:tcW w:w="1915" w:type="dxa"/>
          </w:tcPr>
          <w:p w14:paraId="6A0ADB9E" w14:textId="767C68F0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0.02 ± 0.0003</w:t>
            </w:r>
          </w:p>
        </w:tc>
        <w:tc>
          <w:tcPr>
            <w:tcW w:w="1916" w:type="dxa"/>
          </w:tcPr>
          <w:p w14:paraId="3D981E41" w14:textId="3C0BBC0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1.46</w:t>
            </w:r>
          </w:p>
        </w:tc>
      </w:tr>
      <w:tr w:rsidR="00EF1889" w:rsidRPr="00EF1889" w14:paraId="75E3CDE8" w14:textId="77777777" w:rsidTr="00EF1889">
        <w:tc>
          <w:tcPr>
            <w:tcW w:w="1915" w:type="dxa"/>
          </w:tcPr>
          <w:p w14:paraId="5A9A4E11" w14:textId="7777777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6CB1D87C" w14:textId="57BAAF0E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CL21</w:t>
            </w:r>
          </w:p>
        </w:tc>
        <w:tc>
          <w:tcPr>
            <w:tcW w:w="1915" w:type="dxa"/>
          </w:tcPr>
          <w:p w14:paraId="7DCB05FA" w14:textId="387F4DC6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7.68 ± 0.1</w:t>
            </w:r>
          </w:p>
        </w:tc>
        <w:tc>
          <w:tcPr>
            <w:tcW w:w="1915" w:type="dxa"/>
          </w:tcPr>
          <w:p w14:paraId="70B14E9D" w14:textId="1DD2C563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2.96 ± 0.05</w:t>
            </w:r>
          </w:p>
        </w:tc>
        <w:tc>
          <w:tcPr>
            <w:tcW w:w="1916" w:type="dxa"/>
          </w:tcPr>
          <w:p w14:paraId="5D21D48B" w14:textId="29393694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385</w:t>
            </w:r>
          </w:p>
        </w:tc>
      </w:tr>
      <w:tr w:rsidR="00EF1889" w:rsidRPr="00EF1889" w14:paraId="59B93A39" w14:textId="77777777" w:rsidTr="00EF1889">
        <w:tc>
          <w:tcPr>
            <w:tcW w:w="1915" w:type="dxa"/>
          </w:tcPr>
          <w:p w14:paraId="3F5F2F53" w14:textId="77777777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5" w:type="dxa"/>
          </w:tcPr>
          <w:p w14:paraId="41A74850" w14:textId="2FDA9B6E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CL22</w:t>
            </w:r>
          </w:p>
        </w:tc>
        <w:tc>
          <w:tcPr>
            <w:tcW w:w="1915" w:type="dxa"/>
          </w:tcPr>
          <w:p w14:paraId="498DF1A4" w14:textId="06D77BED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915" w:type="dxa"/>
          </w:tcPr>
          <w:p w14:paraId="657BEC7B" w14:textId="39EB26BB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916" w:type="dxa"/>
          </w:tcPr>
          <w:p w14:paraId="5E2C0499" w14:textId="12EFA409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M</w:t>
            </w:r>
          </w:p>
        </w:tc>
      </w:tr>
      <w:tr w:rsidR="00EF1889" w:rsidRPr="00EF1889" w14:paraId="2D019353" w14:textId="77777777" w:rsidTr="00EF1889">
        <w:tc>
          <w:tcPr>
            <w:tcW w:w="1915" w:type="dxa"/>
          </w:tcPr>
          <w:p w14:paraId="31FB71FA" w14:textId="6311D0ED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γ</w:t>
            </w:r>
          </w:p>
        </w:tc>
        <w:tc>
          <w:tcPr>
            <w:tcW w:w="1915" w:type="dxa"/>
          </w:tcPr>
          <w:p w14:paraId="1650526C" w14:textId="7089A1A6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XCL1</w:t>
            </w:r>
          </w:p>
        </w:tc>
        <w:tc>
          <w:tcPr>
            <w:tcW w:w="1915" w:type="dxa"/>
          </w:tcPr>
          <w:p w14:paraId="2276C178" w14:textId="13B9E228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0.99 ± 0.02</w:t>
            </w:r>
          </w:p>
        </w:tc>
        <w:tc>
          <w:tcPr>
            <w:tcW w:w="1915" w:type="dxa"/>
          </w:tcPr>
          <w:p w14:paraId="40E8CFF7" w14:textId="0D399D84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1.35 ± 0.01</w:t>
            </w:r>
          </w:p>
        </w:tc>
        <w:tc>
          <w:tcPr>
            <w:tcW w:w="1916" w:type="dxa"/>
          </w:tcPr>
          <w:p w14:paraId="3E7F197D" w14:textId="0E749FB3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1358</w:t>
            </w:r>
          </w:p>
        </w:tc>
      </w:tr>
      <w:tr w:rsidR="00EF1889" w:rsidRPr="00EF1889" w14:paraId="3FC2F93B" w14:textId="77777777" w:rsidTr="00EF1889">
        <w:tc>
          <w:tcPr>
            <w:tcW w:w="1915" w:type="dxa"/>
          </w:tcPr>
          <w:p w14:paraId="307D927F" w14:textId="3D89113A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δ</w:t>
            </w:r>
          </w:p>
        </w:tc>
        <w:tc>
          <w:tcPr>
            <w:tcW w:w="1915" w:type="dxa"/>
          </w:tcPr>
          <w:p w14:paraId="5C69E694" w14:textId="6B0B6393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889">
              <w:rPr>
                <w:rFonts w:ascii="Times New Roman" w:hAnsi="Times New Roman" w:cs="Times New Roman"/>
                <w:b/>
              </w:rPr>
              <w:t>CX3CL1</w:t>
            </w:r>
          </w:p>
        </w:tc>
        <w:tc>
          <w:tcPr>
            <w:tcW w:w="1915" w:type="dxa"/>
          </w:tcPr>
          <w:p w14:paraId="65BFB0CD" w14:textId="7880B282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915" w:type="dxa"/>
          </w:tcPr>
          <w:p w14:paraId="05EE9E0A" w14:textId="765C92AA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916" w:type="dxa"/>
          </w:tcPr>
          <w:p w14:paraId="2E3198E3" w14:textId="2F7B4B9D" w:rsidR="00EF1889" w:rsidRPr="00EF1889" w:rsidRDefault="00EF1889" w:rsidP="00EF188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889">
              <w:rPr>
                <w:rFonts w:ascii="Times New Roman" w:hAnsi="Times New Roman" w:cs="Times New Roman"/>
              </w:rPr>
              <w:t>NB</w:t>
            </w:r>
          </w:p>
        </w:tc>
      </w:tr>
    </w:tbl>
    <w:p w14:paraId="78C96EBC" w14:textId="77777777" w:rsidR="008542FD" w:rsidRPr="00EF1889" w:rsidRDefault="008542FD" w:rsidP="00EF1889">
      <w:pPr>
        <w:spacing w:line="480" w:lineRule="auto"/>
        <w:jc w:val="center"/>
        <w:rPr>
          <w:rFonts w:ascii="Times New Roman" w:hAnsi="Times New Roman" w:cs="Times New Roman"/>
        </w:rPr>
      </w:pPr>
    </w:p>
    <w:p w14:paraId="214055CD" w14:textId="00D0701C" w:rsidR="001F2005" w:rsidRPr="00EF1889" w:rsidRDefault="001F2005" w:rsidP="00EF1889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1F2005" w:rsidRPr="00EF1889" w:rsidSect="00506C1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2BBE6A" w14:textId="77777777" w:rsidR="00674D0C" w:rsidRDefault="00674D0C" w:rsidP="00110441">
      <w:pPr>
        <w:spacing w:after="0" w:line="240" w:lineRule="auto"/>
      </w:pPr>
      <w:r>
        <w:separator/>
      </w:r>
    </w:p>
  </w:endnote>
  <w:endnote w:type="continuationSeparator" w:id="0">
    <w:p w14:paraId="12609C01" w14:textId="77777777" w:rsidR="00674D0C" w:rsidRDefault="00674D0C" w:rsidP="00110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8052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1383F" w14:textId="5F66FF3B" w:rsidR="008542FD" w:rsidRDefault="008542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18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DC813A" w14:textId="77777777" w:rsidR="008542FD" w:rsidRDefault="008542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490A7C" w14:textId="77777777" w:rsidR="00674D0C" w:rsidRDefault="00674D0C" w:rsidP="00110441">
      <w:pPr>
        <w:spacing w:after="0" w:line="240" w:lineRule="auto"/>
      </w:pPr>
      <w:r>
        <w:separator/>
      </w:r>
    </w:p>
  </w:footnote>
  <w:footnote w:type="continuationSeparator" w:id="0">
    <w:p w14:paraId="3614066A" w14:textId="77777777" w:rsidR="00674D0C" w:rsidRDefault="00674D0C" w:rsidP="001104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55A93"/>
    <w:multiLevelType w:val="hybridMultilevel"/>
    <w:tmpl w:val="882220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4A0A77"/>
    <w:multiLevelType w:val="multilevel"/>
    <w:tmpl w:val="61B4BA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2">
    <w:nsid w:val="099F428D"/>
    <w:multiLevelType w:val="hybridMultilevel"/>
    <w:tmpl w:val="A1C0D7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AFD077E"/>
    <w:multiLevelType w:val="hybridMultilevel"/>
    <w:tmpl w:val="3D9A8DFE"/>
    <w:lvl w:ilvl="0" w:tplc="EAAC504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045707"/>
    <w:multiLevelType w:val="hybridMultilevel"/>
    <w:tmpl w:val="13BC947A"/>
    <w:lvl w:ilvl="0" w:tplc="E738F1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BD7F71"/>
    <w:multiLevelType w:val="multilevel"/>
    <w:tmpl w:val="CB308D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287C4D34"/>
    <w:multiLevelType w:val="hybridMultilevel"/>
    <w:tmpl w:val="4D2E4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A752FA"/>
    <w:multiLevelType w:val="hybridMultilevel"/>
    <w:tmpl w:val="06A06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4D3FBF"/>
    <w:multiLevelType w:val="hybridMultilevel"/>
    <w:tmpl w:val="C450DAB2"/>
    <w:lvl w:ilvl="0" w:tplc="E6FAAA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0BF2641"/>
    <w:multiLevelType w:val="hybridMultilevel"/>
    <w:tmpl w:val="10141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C85DAB"/>
    <w:multiLevelType w:val="hybridMultilevel"/>
    <w:tmpl w:val="BC64F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C31767"/>
    <w:multiLevelType w:val="hybridMultilevel"/>
    <w:tmpl w:val="7E703278"/>
    <w:lvl w:ilvl="0" w:tplc="EE34F9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CA562F"/>
    <w:multiLevelType w:val="hybridMultilevel"/>
    <w:tmpl w:val="D17644E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0903AA"/>
    <w:multiLevelType w:val="hybridMultilevel"/>
    <w:tmpl w:val="C9D69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D15751"/>
    <w:multiLevelType w:val="hybridMultilevel"/>
    <w:tmpl w:val="16262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5527F3"/>
    <w:multiLevelType w:val="hybridMultilevel"/>
    <w:tmpl w:val="3AD0C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7752B1"/>
    <w:multiLevelType w:val="hybridMultilevel"/>
    <w:tmpl w:val="BCF0F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4710D1"/>
    <w:multiLevelType w:val="hybridMultilevel"/>
    <w:tmpl w:val="2B8E725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5764C4"/>
    <w:multiLevelType w:val="hybridMultilevel"/>
    <w:tmpl w:val="EA904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6"/>
  </w:num>
  <w:num w:numId="3">
    <w:abstractNumId w:val="9"/>
  </w:num>
  <w:num w:numId="4">
    <w:abstractNumId w:val="3"/>
  </w:num>
  <w:num w:numId="5">
    <w:abstractNumId w:val="1"/>
  </w:num>
  <w:num w:numId="6">
    <w:abstractNumId w:val="5"/>
  </w:num>
  <w:num w:numId="7">
    <w:abstractNumId w:val="10"/>
  </w:num>
  <w:num w:numId="8">
    <w:abstractNumId w:val="4"/>
  </w:num>
  <w:num w:numId="9">
    <w:abstractNumId w:val="18"/>
  </w:num>
  <w:num w:numId="10">
    <w:abstractNumId w:val="12"/>
  </w:num>
  <w:num w:numId="11">
    <w:abstractNumId w:val="14"/>
  </w:num>
  <w:num w:numId="12">
    <w:abstractNumId w:val="13"/>
  </w:num>
  <w:num w:numId="13">
    <w:abstractNumId w:val="8"/>
  </w:num>
  <w:num w:numId="14">
    <w:abstractNumId w:val="17"/>
  </w:num>
  <w:num w:numId="15">
    <w:abstractNumId w:val="15"/>
  </w:num>
  <w:num w:numId="16">
    <w:abstractNumId w:val="16"/>
  </w:num>
  <w:num w:numId="17">
    <w:abstractNumId w:val="7"/>
  </w:num>
  <w:num w:numId="18">
    <w:abstractNumId w:val="2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oNotTrackMove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ase-preserv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pdx2rsl0x2f0edzs7x9asstdv2sswftdds&quot;&gt;Steve endnote.lib-Converted&lt;record-ids&gt;&lt;item&gt;1351&lt;/item&gt;&lt;/record-ids&gt;&lt;/item&gt;&lt;/Libraries&gt;"/>
  </w:docVars>
  <w:rsids>
    <w:rsidRoot w:val="0077187F"/>
    <w:rsid w:val="000010FC"/>
    <w:rsid w:val="000013BF"/>
    <w:rsid w:val="00001FB5"/>
    <w:rsid w:val="00002FED"/>
    <w:rsid w:val="000032E4"/>
    <w:rsid w:val="00003937"/>
    <w:rsid w:val="00005219"/>
    <w:rsid w:val="00005957"/>
    <w:rsid w:val="000060C2"/>
    <w:rsid w:val="00006FFB"/>
    <w:rsid w:val="0001009A"/>
    <w:rsid w:val="000103C2"/>
    <w:rsid w:val="000103E4"/>
    <w:rsid w:val="000106B1"/>
    <w:rsid w:val="0001194D"/>
    <w:rsid w:val="000128CC"/>
    <w:rsid w:val="00014033"/>
    <w:rsid w:val="000143C8"/>
    <w:rsid w:val="00014454"/>
    <w:rsid w:val="00016036"/>
    <w:rsid w:val="00016149"/>
    <w:rsid w:val="0001630D"/>
    <w:rsid w:val="00016C8E"/>
    <w:rsid w:val="00017C37"/>
    <w:rsid w:val="00023980"/>
    <w:rsid w:val="00023A61"/>
    <w:rsid w:val="0002565E"/>
    <w:rsid w:val="0002567D"/>
    <w:rsid w:val="000265D5"/>
    <w:rsid w:val="0002714A"/>
    <w:rsid w:val="00027B8D"/>
    <w:rsid w:val="00030935"/>
    <w:rsid w:val="00030DCF"/>
    <w:rsid w:val="00031247"/>
    <w:rsid w:val="00031AA5"/>
    <w:rsid w:val="00031CE3"/>
    <w:rsid w:val="000332FA"/>
    <w:rsid w:val="000339E1"/>
    <w:rsid w:val="00034319"/>
    <w:rsid w:val="00034F5E"/>
    <w:rsid w:val="00035F92"/>
    <w:rsid w:val="000364D4"/>
    <w:rsid w:val="00036FAB"/>
    <w:rsid w:val="000420FA"/>
    <w:rsid w:val="0004236F"/>
    <w:rsid w:val="0004260D"/>
    <w:rsid w:val="00042E5D"/>
    <w:rsid w:val="000439DD"/>
    <w:rsid w:val="0004725F"/>
    <w:rsid w:val="000504E5"/>
    <w:rsid w:val="00050894"/>
    <w:rsid w:val="00051374"/>
    <w:rsid w:val="00051A16"/>
    <w:rsid w:val="0005273E"/>
    <w:rsid w:val="00052F98"/>
    <w:rsid w:val="000533BD"/>
    <w:rsid w:val="000539AB"/>
    <w:rsid w:val="00053EF3"/>
    <w:rsid w:val="00055633"/>
    <w:rsid w:val="00055949"/>
    <w:rsid w:val="000570B7"/>
    <w:rsid w:val="00057D5F"/>
    <w:rsid w:val="0006124F"/>
    <w:rsid w:val="00063F92"/>
    <w:rsid w:val="000647BC"/>
    <w:rsid w:val="00065A4F"/>
    <w:rsid w:val="000661D6"/>
    <w:rsid w:val="00066EAF"/>
    <w:rsid w:val="00070E8E"/>
    <w:rsid w:val="00071D72"/>
    <w:rsid w:val="00074DF0"/>
    <w:rsid w:val="00075C78"/>
    <w:rsid w:val="00076109"/>
    <w:rsid w:val="0007625A"/>
    <w:rsid w:val="00076EF7"/>
    <w:rsid w:val="000772DE"/>
    <w:rsid w:val="000808D4"/>
    <w:rsid w:val="00082414"/>
    <w:rsid w:val="00082586"/>
    <w:rsid w:val="00082850"/>
    <w:rsid w:val="00084144"/>
    <w:rsid w:val="0008444E"/>
    <w:rsid w:val="000866BF"/>
    <w:rsid w:val="0009041C"/>
    <w:rsid w:val="00090D18"/>
    <w:rsid w:val="0009295A"/>
    <w:rsid w:val="000933B8"/>
    <w:rsid w:val="000946CA"/>
    <w:rsid w:val="0009559D"/>
    <w:rsid w:val="00096011"/>
    <w:rsid w:val="000961CE"/>
    <w:rsid w:val="00096401"/>
    <w:rsid w:val="000A0439"/>
    <w:rsid w:val="000A0783"/>
    <w:rsid w:val="000A0D20"/>
    <w:rsid w:val="000A139B"/>
    <w:rsid w:val="000A1702"/>
    <w:rsid w:val="000A35C1"/>
    <w:rsid w:val="000A399E"/>
    <w:rsid w:val="000A3AA3"/>
    <w:rsid w:val="000A3B0C"/>
    <w:rsid w:val="000A4010"/>
    <w:rsid w:val="000A526C"/>
    <w:rsid w:val="000A5636"/>
    <w:rsid w:val="000A5C16"/>
    <w:rsid w:val="000B1591"/>
    <w:rsid w:val="000B161A"/>
    <w:rsid w:val="000B29CA"/>
    <w:rsid w:val="000B486B"/>
    <w:rsid w:val="000B7814"/>
    <w:rsid w:val="000B7BDD"/>
    <w:rsid w:val="000C0C67"/>
    <w:rsid w:val="000C12CE"/>
    <w:rsid w:val="000C163A"/>
    <w:rsid w:val="000C2D49"/>
    <w:rsid w:val="000C30B6"/>
    <w:rsid w:val="000C3424"/>
    <w:rsid w:val="000C347E"/>
    <w:rsid w:val="000C3FD7"/>
    <w:rsid w:val="000C593E"/>
    <w:rsid w:val="000C72E0"/>
    <w:rsid w:val="000D013C"/>
    <w:rsid w:val="000D01EB"/>
    <w:rsid w:val="000D114F"/>
    <w:rsid w:val="000D1BDB"/>
    <w:rsid w:val="000D2214"/>
    <w:rsid w:val="000D2913"/>
    <w:rsid w:val="000D391C"/>
    <w:rsid w:val="000D401B"/>
    <w:rsid w:val="000D5182"/>
    <w:rsid w:val="000D596A"/>
    <w:rsid w:val="000D5EA0"/>
    <w:rsid w:val="000D67AC"/>
    <w:rsid w:val="000D7091"/>
    <w:rsid w:val="000E01B5"/>
    <w:rsid w:val="000E293F"/>
    <w:rsid w:val="000E7062"/>
    <w:rsid w:val="000E7915"/>
    <w:rsid w:val="000F13EA"/>
    <w:rsid w:val="000F16C4"/>
    <w:rsid w:val="000F2831"/>
    <w:rsid w:val="000F472C"/>
    <w:rsid w:val="000F4870"/>
    <w:rsid w:val="000F6C6E"/>
    <w:rsid w:val="000F7BBC"/>
    <w:rsid w:val="000F7F9D"/>
    <w:rsid w:val="000F7FD0"/>
    <w:rsid w:val="0010201F"/>
    <w:rsid w:val="0010325B"/>
    <w:rsid w:val="0010397B"/>
    <w:rsid w:val="00104D88"/>
    <w:rsid w:val="00105030"/>
    <w:rsid w:val="001053D2"/>
    <w:rsid w:val="00105E8A"/>
    <w:rsid w:val="00105FC0"/>
    <w:rsid w:val="00110441"/>
    <w:rsid w:val="001106D9"/>
    <w:rsid w:val="0011081F"/>
    <w:rsid w:val="00110FEE"/>
    <w:rsid w:val="00111E67"/>
    <w:rsid w:val="00112E1F"/>
    <w:rsid w:val="001148EE"/>
    <w:rsid w:val="001156B0"/>
    <w:rsid w:val="001158AB"/>
    <w:rsid w:val="00115B53"/>
    <w:rsid w:val="00116C6A"/>
    <w:rsid w:val="00117512"/>
    <w:rsid w:val="00117DBE"/>
    <w:rsid w:val="001201C9"/>
    <w:rsid w:val="00120AF2"/>
    <w:rsid w:val="001237E1"/>
    <w:rsid w:val="00123BAA"/>
    <w:rsid w:val="001254A1"/>
    <w:rsid w:val="001256FB"/>
    <w:rsid w:val="00126114"/>
    <w:rsid w:val="00126402"/>
    <w:rsid w:val="00126FB9"/>
    <w:rsid w:val="0013088E"/>
    <w:rsid w:val="00130ADC"/>
    <w:rsid w:val="00131369"/>
    <w:rsid w:val="00132DBA"/>
    <w:rsid w:val="0013327C"/>
    <w:rsid w:val="00133DA8"/>
    <w:rsid w:val="00134EA2"/>
    <w:rsid w:val="001354CA"/>
    <w:rsid w:val="00135984"/>
    <w:rsid w:val="0013608B"/>
    <w:rsid w:val="0014015B"/>
    <w:rsid w:val="00140800"/>
    <w:rsid w:val="0014096E"/>
    <w:rsid w:val="00140A43"/>
    <w:rsid w:val="0014145E"/>
    <w:rsid w:val="001420E2"/>
    <w:rsid w:val="00142945"/>
    <w:rsid w:val="00144317"/>
    <w:rsid w:val="001447D2"/>
    <w:rsid w:val="00145013"/>
    <w:rsid w:val="0014539F"/>
    <w:rsid w:val="00145798"/>
    <w:rsid w:val="00146DD0"/>
    <w:rsid w:val="00147050"/>
    <w:rsid w:val="00150226"/>
    <w:rsid w:val="001508FE"/>
    <w:rsid w:val="0015187E"/>
    <w:rsid w:val="00152870"/>
    <w:rsid w:val="00153054"/>
    <w:rsid w:val="001544AA"/>
    <w:rsid w:val="00155364"/>
    <w:rsid w:val="00155B71"/>
    <w:rsid w:val="001573B9"/>
    <w:rsid w:val="001574C7"/>
    <w:rsid w:val="00157E54"/>
    <w:rsid w:val="00160D33"/>
    <w:rsid w:val="00161159"/>
    <w:rsid w:val="00161D56"/>
    <w:rsid w:val="00162CD5"/>
    <w:rsid w:val="0016337B"/>
    <w:rsid w:val="00163489"/>
    <w:rsid w:val="001640CB"/>
    <w:rsid w:val="00165AFD"/>
    <w:rsid w:val="00165D82"/>
    <w:rsid w:val="001676C8"/>
    <w:rsid w:val="00171DAA"/>
    <w:rsid w:val="00172111"/>
    <w:rsid w:val="00172BFD"/>
    <w:rsid w:val="00173FF2"/>
    <w:rsid w:val="0017410A"/>
    <w:rsid w:val="00174DF8"/>
    <w:rsid w:val="0017687C"/>
    <w:rsid w:val="00176F87"/>
    <w:rsid w:val="001808AA"/>
    <w:rsid w:val="00181BF9"/>
    <w:rsid w:val="0018257C"/>
    <w:rsid w:val="00183241"/>
    <w:rsid w:val="00184152"/>
    <w:rsid w:val="00190C92"/>
    <w:rsid w:val="0019296F"/>
    <w:rsid w:val="001934E2"/>
    <w:rsid w:val="00193BCD"/>
    <w:rsid w:val="00193D8A"/>
    <w:rsid w:val="00194E29"/>
    <w:rsid w:val="001951DF"/>
    <w:rsid w:val="00196F01"/>
    <w:rsid w:val="0019768A"/>
    <w:rsid w:val="001A0765"/>
    <w:rsid w:val="001A18BB"/>
    <w:rsid w:val="001A1EB6"/>
    <w:rsid w:val="001A3C0E"/>
    <w:rsid w:val="001A3E4F"/>
    <w:rsid w:val="001A4017"/>
    <w:rsid w:val="001A431A"/>
    <w:rsid w:val="001A535F"/>
    <w:rsid w:val="001A5DDD"/>
    <w:rsid w:val="001A7338"/>
    <w:rsid w:val="001B02D4"/>
    <w:rsid w:val="001B0887"/>
    <w:rsid w:val="001B15B6"/>
    <w:rsid w:val="001B1DB0"/>
    <w:rsid w:val="001B2ACF"/>
    <w:rsid w:val="001B32FB"/>
    <w:rsid w:val="001B3991"/>
    <w:rsid w:val="001B446C"/>
    <w:rsid w:val="001B61FA"/>
    <w:rsid w:val="001B7FDB"/>
    <w:rsid w:val="001C1369"/>
    <w:rsid w:val="001C326F"/>
    <w:rsid w:val="001C3ADC"/>
    <w:rsid w:val="001C42DC"/>
    <w:rsid w:val="001C4DD8"/>
    <w:rsid w:val="001C5BDC"/>
    <w:rsid w:val="001C6055"/>
    <w:rsid w:val="001C63E7"/>
    <w:rsid w:val="001C6C97"/>
    <w:rsid w:val="001C7559"/>
    <w:rsid w:val="001D1B21"/>
    <w:rsid w:val="001D3A4F"/>
    <w:rsid w:val="001D404D"/>
    <w:rsid w:val="001D4837"/>
    <w:rsid w:val="001D496B"/>
    <w:rsid w:val="001D5771"/>
    <w:rsid w:val="001D5A92"/>
    <w:rsid w:val="001E064E"/>
    <w:rsid w:val="001E31AE"/>
    <w:rsid w:val="001E35C5"/>
    <w:rsid w:val="001E3A1F"/>
    <w:rsid w:val="001E432F"/>
    <w:rsid w:val="001E5944"/>
    <w:rsid w:val="001E5A60"/>
    <w:rsid w:val="001E5B06"/>
    <w:rsid w:val="001E665D"/>
    <w:rsid w:val="001E6E00"/>
    <w:rsid w:val="001F0248"/>
    <w:rsid w:val="001F1C84"/>
    <w:rsid w:val="001F2005"/>
    <w:rsid w:val="001F3425"/>
    <w:rsid w:val="001F439E"/>
    <w:rsid w:val="001F45CE"/>
    <w:rsid w:val="001F4775"/>
    <w:rsid w:val="001F51F2"/>
    <w:rsid w:val="001F6525"/>
    <w:rsid w:val="001F65CD"/>
    <w:rsid w:val="001F7E95"/>
    <w:rsid w:val="00200F2D"/>
    <w:rsid w:val="00201BF6"/>
    <w:rsid w:val="002024AD"/>
    <w:rsid w:val="00202643"/>
    <w:rsid w:val="00202F48"/>
    <w:rsid w:val="00203083"/>
    <w:rsid w:val="00203727"/>
    <w:rsid w:val="00204875"/>
    <w:rsid w:val="00204E6D"/>
    <w:rsid w:val="00205BFF"/>
    <w:rsid w:val="00206BA3"/>
    <w:rsid w:val="00207580"/>
    <w:rsid w:val="002113DE"/>
    <w:rsid w:val="00211709"/>
    <w:rsid w:val="002120F3"/>
    <w:rsid w:val="002124F1"/>
    <w:rsid w:val="00213A29"/>
    <w:rsid w:val="00213A5E"/>
    <w:rsid w:val="00213B87"/>
    <w:rsid w:val="00213E21"/>
    <w:rsid w:val="0021418A"/>
    <w:rsid w:val="00214AD0"/>
    <w:rsid w:val="002176F8"/>
    <w:rsid w:val="00217D44"/>
    <w:rsid w:val="00220C05"/>
    <w:rsid w:val="00223037"/>
    <w:rsid w:val="002237AB"/>
    <w:rsid w:val="00223958"/>
    <w:rsid w:val="00226140"/>
    <w:rsid w:val="00226FD1"/>
    <w:rsid w:val="00227745"/>
    <w:rsid w:val="00227EBB"/>
    <w:rsid w:val="00230E37"/>
    <w:rsid w:val="002317EE"/>
    <w:rsid w:val="002321AE"/>
    <w:rsid w:val="002326CD"/>
    <w:rsid w:val="00232DC5"/>
    <w:rsid w:val="00235BB2"/>
    <w:rsid w:val="002365AE"/>
    <w:rsid w:val="002403E7"/>
    <w:rsid w:val="002407A9"/>
    <w:rsid w:val="0024188F"/>
    <w:rsid w:val="00242C46"/>
    <w:rsid w:val="002441EC"/>
    <w:rsid w:val="0024486B"/>
    <w:rsid w:val="002450CE"/>
    <w:rsid w:val="00245450"/>
    <w:rsid w:val="00245DE9"/>
    <w:rsid w:val="00245EA7"/>
    <w:rsid w:val="00246D57"/>
    <w:rsid w:val="0025034B"/>
    <w:rsid w:val="00250AF8"/>
    <w:rsid w:val="00250ECD"/>
    <w:rsid w:val="00253BB9"/>
    <w:rsid w:val="00253FEB"/>
    <w:rsid w:val="00254020"/>
    <w:rsid w:val="0025586B"/>
    <w:rsid w:val="00255D6F"/>
    <w:rsid w:val="00257293"/>
    <w:rsid w:val="002572B8"/>
    <w:rsid w:val="00260763"/>
    <w:rsid w:val="00260821"/>
    <w:rsid w:val="00260F91"/>
    <w:rsid w:val="00262575"/>
    <w:rsid w:val="0026271C"/>
    <w:rsid w:val="00262C2B"/>
    <w:rsid w:val="00262DBF"/>
    <w:rsid w:val="00264335"/>
    <w:rsid w:val="00264ECD"/>
    <w:rsid w:val="00265279"/>
    <w:rsid w:val="00265F37"/>
    <w:rsid w:val="00266302"/>
    <w:rsid w:val="00266A87"/>
    <w:rsid w:val="00266CBE"/>
    <w:rsid w:val="00270566"/>
    <w:rsid w:val="0027084A"/>
    <w:rsid w:val="00271771"/>
    <w:rsid w:val="002718FE"/>
    <w:rsid w:val="002724BD"/>
    <w:rsid w:val="00272589"/>
    <w:rsid w:val="00273012"/>
    <w:rsid w:val="00273287"/>
    <w:rsid w:val="00273587"/>
    <w:rsid w:val="002742B6"/>
    <w:rsid w:val="00274839"/>
    <w:rsid w:val="0027491A"/>
    <w:rsid w:val="00275A26"/>
    <w:rsid w:val="002763FC"/>
    <w:rsid w:val="00276BE1"/>
    <w:rsid w:val="00280B56"/>
    <w:rsid w:val="00281C5B"/>
    <w:rsid w:val="002821DE"/>
    <w:rsid w:val="00282283"/>
    <w:rsid w:val="0028352F"/>
    <w:rsid w:val="00283776"/>
    <w:rsid w:val="00284372"/>
    <w:rsid w:val="00284447"/>
    <w:rsid w:val="00284C55"/>
    <w:rsid w:val="00285993"/>
    <w:rsid w:val="00286092"/>
    <w:rsid w:val="00286E7C"/>
    <w:rsid w:val="00290612"/>
    <w:rsid w:val="002906FB"/>
    <w:rsid w:val="00292CDC"/>
    <w:rsid w:val="00293FD3"/>
    <w:rsid w:val="0029426C"/>
    <w:rsid w:val="00295E6E"/>
    <w:rsid w:val="00296AE9"/>
    <w:rsid w:val="00296B56"/>
    <w:rsid w:val="00296D3E"/>
    <w:rsid w:val="0029756C"/>
    <w:rsid w:val="002A0609"/>
    <w:rsid w:val="002A0E50"/>
    <w:rsid w:val="002A1709"/>
    <w:rsid w:val="002A2D0E"/>
    <w:rsid w:val="002A37F7"/>
    <w:rsid w:val="002A4F62"/>
    <w:rsid w:val="002A4FF4"/>
    <w:rsid w:val="002A55BF"/>
    <w:rsid w:val="002A579D"/>
    <w:rsid w:val="002A5970"/>
    <w:rsid w:val="002A7EA2"/>
    <w:rsid w:val="002B0B47"/>
    <w:rsid w:val="002B11D7"/>
    <w:rsid w:val="002B1BC4"/>
    <w:rsid w:val="002B1C2E"/>
    <w:rsid w:val="002B241D"/>
    <w:rsid w:val="002B3A8A"/>
    <w:rsid w:val="002B3F23"/>
    <w:rsid w:val="002B4412"/>
    <w:rsid w:val="002B4BBC"/>
    <w:rsid w:val="002B4CEF"/>
    <w:rsid w:val="002B5E0E"/>
    <w:rsid w:val="002B61D4"/>
    <w:rsid w:val="002B6FA0"/>
    <w:rsid w:val="002C135A"/>
    <w:rsid w:val="002C138A"/>
    <w:rsid w:val="002C1FE1"/>
    <w:rsid w:val="002C24D8"/>
    <w:rsid w:val="002C292D"/>
    <w:rsid w:val="002C2958"/>
    <w:rsid w:val="002C4127"/>
    <w:rsid w:val="002C53E7"/>
    <w:rsid w:val="002C5D59"/>
    <w:rsid w:val="002C63C5"/>
    <w:rsid w:val="002C72C0"/>
    <w:rsid w:val="002D03AC"/>
    <w:rsid w:val="002D03D9"/>
    <w:rsid w:val="002D08F9"/>
    <w:rsid w:val="002D1AE1"/>
    <w:rsid w:val="002D3BA0"/>
    <w:rsid w:val="002D461B"/>
    <w:rsid w:val="002D464B"/>
    <w:rsid w:val="002D506C"/>
    <w:rsid w:val="002D644F"/>
    <w:rsid w:val="002D6475"/>
    <w:rsid w:val="002E0A9C"/>
    <w:rsid w:val="002E138F"/>
    <w:rsid w:val="002E1BB7"/>
    <w:rsid w:val="002E23DA"/>
    <w:rsid w:val="002E27BD"/>
    <w:rsid w:val="002E2FC5"/>
    <w:rsid w:val="002E435B"/>
    <w:rsid w:val="002E442B"/>
    <w:rsid w:val="002E512F"/>
    <w:rsid w:val="002E5154"/>
    <w:rsid w:val="002E5720"/>
    <w:rsid w:val="002E684D"/>
    <w:rsid w:val="002F1451"/>
    <w:rsid w:val="002F158A"/>
    <w:rsid w:val="002F2539"/>
    <w:rsid w:val="002F26C8"/>
    <w:rsid w:val="002F489B"/>
    <w:rsid w:val="002F4A38"/>
    <w:rsid w:val="002F4DAE"/>
    <w:rsid w:val="002F741A"/>
    <w:rsid w:val="002F7430"/>
    <w:rsid w:val="00300CA8"/>
    <w:rsid w:val="00300DBB"/>
    <w:rsid w:val="00301F8A"/>
    <w:rsid w:val="0030237E"/>
    <w:rsid w:val="00303EDA"/>
    <w:rsid w:val="00304065"/>
    <w:rsid w:val="00304EDA"/>
    <w:rsid w:val="0030571D"/>
    <w:rsid w:val="00305823"/>
    <w:rsid w:val="00305883"/>
    <w:rsid w:val="00306066"/>
    <w:rsid w:val="003062F3"/>
    <w:rsid w:val="0030750F"/>
    <w:rsid w:val="0030799F"/>
    <w:rsid w:val="00307E41"/>
    <w:rsid w:val="003105CD"/>
    <w:rsid w:val="00312D16"/>
    <w:rsid w:val="00313D87"/>
    <w:rsid w:val="0031460F"/>
    <w:rsid w:val="003146BC"/>
    <w:rsid w:val="00315247"/>
    <w:rsid w:val="003166BC"/>
    <w:rsid w:val="0031775B"/>
    <w:rsid w:val="0032038E"/>
    <w:rsid w:val="0032068A"/>
    <w:rsid w:val="00320D58"/>
    <w:rsid w:val="00322049"/>
    <w:rsid w:val="0032288C"/>
    <w:rsid w:val="00324135"/>
    <w:rsid w:val="00325824"/>
    <w:rsid w:val="0032690F"/>
    <w:rsid w:val="003269A0"/>
    <w:rsid w:val="00330CD5"/>
    <w:rsid w:val="0033126C"/>
    <w:rsid w:val="00331B51"/>
    <w:rsid w:val="00333CDA"/>
    <w:rsid w:val="00333E9E"/>
    <w:rsid w:val="0033484B"/>
    <w:rsid w:val="00335684"/>
    <w:rsid w:val="00340210"/>
    <w:rsid w:val="00340265"/>
    <w:rsid w:val="003414E2"/>
    <w:rsid w:val="00341544"/>
    <w:rsid w:val="00342ECA"/>
    <w:rsid w:val="003431E4"/>
    <w:rsid w:val="00343267"/>
    <w:rsid w:val="003433EA"/>
    <w:rsid w:val="00343D10"/>
    <w:rsid w:val="00343F1C"/>
    <w:rsid w:val="003443F3"/>
    <w:rsid w:val="00344465"/>
    <w:rsid w:val="00344588"/>
    <w:rsid w:val="00345CF1"/>
    <w:rsid w:val="003460EE"/>
    <w:rsid w:val="003466BC"/>
    <w:rsid w:val="003468AF"/>
    <w:rsid w:val="003470AA"/>
    <w:rsid w:val="00347F92"/>
    <w:rsid w:val="0035102B"/>
    <w:rsid w:val="003517CB"/>
    <w:rsid w:val="003520C3"/>
    <w:rsid w:val="0035301B"/>
    <w:rsid w:val="00354A53"/>
    <w:rsid w:val="00355DDE"/>
    <w:rsid w:val="00355FE7"/>
    <w:rsid w:val="00357020"/>
    <w:rsid w:val="00357958"/>
    <w:rsid w:val="0036030C"/>
    <w:rsid w:val="00360775"/>
    <w:rsid w:val="003611F0"/>
    <w:rsid w:val="003614A5"/>
    <w:rsid w:val="0036294A"/>
    <w:rsid w:val="00362A5B"/>
    <w:rsid w:val="00364C29"/>
    <w:rsid w:val="00365AF6"/>
    <w:rsid w:val="00370C9E"/>
    <w:rsid w:val="0037161A"/>
    <w:rsid w:val="00373F2B"/>
    <w:rsid w:val="00374A48"/>
    <w:rsid w:val="00375746"/>
    <w:rsid w:val="00376135"/>
    <w:rsid w:val="00376446"/>
    <w:rsid w:val="00377340"/>
    <w:rsid w:val="00380763"/>
    <w:rsid w:val="00380BEB"/>
    <w:rsid w:val="003812E7"/>
    <w:rsid w:val="00383349"/>
    <w:rsid w:val="003841F6"/>
    <w:rsid w:val="00385641"/>
    <w:rsid w:val="003862B3"/>
    <w:rsid w:val="0038763A"/>
    <w:rsid w:val="00392219"/>
    <w:rsid w:val="00392389"/>
    <w:rsid w:val="00392B31"/>
    <w:rsid w:val="00392CD9"/>
    <w:rsid w:val="003931F9"/>
    <w:rsid w:val="0039381C"/>
    <w:rsid w:val="00394106"/>
    <w:rsid w:val="003942B0"/>
    <w:rsid w:val="00394EA4"/>
    <w:rsid w:val="00396799"/>
    <w:rsid w:val="003967B2"/>
    <w:rsid w:val="0039779B"/>
    <w:rsid w:val="00397A3B"/>
    <w:rsid w:val="00397FF0"/>
    <w:rsid w:val="003A009A"/>
    <w:rsid w:val="003A0CCB"/>
    <w:rsid w:val="003A2943"/>
    <w:rsid w:val="003A309F"/>
    <w:rsid w:val="003A357F"/>
    <w:rsid w:val="003A3C3C"/>
    <w:rsid w:val="003A4B80"/>
    <w:rsid w:val="003A4F6D"/>
    <w:rsid w:val="003A549F"/>
    <w:rsid w:val="003A59A1"/>
    <w:rsid w:val="003A7509"/>
    <w:rsid w:val="003A7F96"/>
    <w:rsid w:val="003B02CB"/>
    <w:rsid w:val="003B158F"/>
    <w:rsid w:val="003B1979"/>
    <w:rsid w:val="003B407C"/>
    <w:rsid w:val="003B4157"/>
    <w:rsid w:val="003B55A1"/>
    <w:rsid w:val="003B55F7"/>
    <w:rsid w:val="003B5FB1"/>
    <w:rsid w:val="003B63D4"/>
    <w:rsid w:val="003B73BE"/>
    <w:rsid w:val="003B783B"/>
    <w:rsid w:val="003C0225"/>
    <w:rsid w:val="003C0A08"/>
    <w:rsid w:val="003C14B5"/>
    <w:rsid w:val="003C1843"/>
    <w:rsid w:val="003C1F6F"/>
    <w:rsid w:val="003C220B"/>
    <w:rsid w:val="003C262E"/>
    <w:rsid w:val="003C3BC5"/>
    <w:rsid w:val="003C3DE2"/>
    <w:rsid w:val="003C40E2"/>
    <w:rsid w:val="003C495A"/>
    <w:rsid w:val="003C5944"/>
    <w:rsid w:val="003C6840"/>
    <w:rsid w:val="003C6A6B"/>
    <w:rsid w:val="003C7E5F"/>
    <w:rsid w:val="003D020E"/>
    <w:rsid w:val="003D0382"/>
    <w:rsid w:val="003D08B8"/>
    <w:rsid w:val="003D1D56"/>
    <w:rsid w:val="003D3963"/>
    <w:rsid w:val="003E07A6"/>
    <w:rsid w:val="003E08AB"/>
    <w:rsid w:val="003E0D84"/>
    <w:rsid w:val="003E0FB5"/>
    <w:rsid w:val="003E1BA7"/>
    <w:rsid w:val="003E20FC"/>
    <w:rsid w:val="003E2931"/>
    <w:rsid w:val="003E345E"/>
    <w:rsid w:val="003E3F55"/>
    <w:rsid w:val="003E44AF"/>
    <w:rsid w:val="003E4A3A"/>
    <w:rsid w:val="003E4D00"/>
    <w:rsid w:val="003E4F68"/>
    <w:rsid w:val="003E6685"/>
    <w:rsid w:val="003E71EF"/>
    <w:rsid w:val="003E790F"/>
    <w:rsid w:val="003E7A99"/>
    <w:rsid w:val="003E7D61"/>
    <w:rsid w:val="003F0A5C"/>
    <w:rsid w:val="003F0FF7"/>
    <w:rsid w:val="003F1F60"/>
    <w:rsid w:val="003F1F72"/>
    <w:rsid w:val="003F29DD"/>
    <w:rsid w:val="003F3DF0"/>
    <w:rsid w:val="003F5814"/>
    <w:rsid w:val="003F6F64"/>
    <w:rsid w:val="004000FA"/>
    <w:rsid w:val="00400836"/>
    <w:rsid w:val="00400FC4"/>
    <w:rsid w:val="00401456"/>
    <w:rsid w:val="004023BF"/>
    <w:rsid w:val="00403229"/>
    <w:rsid w:val="00404317"/>
    <w:rsid w:val="0040532E"/>
    <w:rsid w:val="0040586C"/>
    <w:rsid w:val="00405F9A"/>
    <w:rsid w:val="00407079"/>
    <w:rsid w:val="004073FE"/>
    <w:rsid w:val="00410C7F"/>
    <w:rsid w:val="00412AE0"/>
    <w:rsid w:val="00415007"/>
    <w:rsid w:val="00415982"/>
    <w:rsid w:val="00415D31"/>
    <w:rsid w:val="00416A08"/>
    <w:rsid w:val="00423A73"/>
    <w:rsid w:val="00424269"/>
    <w:rsid w:val="00424BFC"/>
    <w:rsid w:val="00425D3E"/>
    <w:rsid w:val="004263CC"/>
    <w:rsid w:val="004301F4"/>
    <w:rsid w:val="00432FC2"/>
    <w:rsid w:val="00436CFD"/>
    <w:rsid w:val="00440015"/>
    <w:rsid w:val="004406B2"/>
    <w:rsid w:val="004410C0"/>
    <w:rsid w:val="00441E69"/>
    <w:rsid w:val="004435F5"/>
    <w:rsid w:val="00443C93"/>
    <w:rsid w:val="00444898"/>
    <w:rsid w:val="004450F2"/>
    <w:rsid w:val="00445D4D"/>
    <w:rsid w:val="00446191"/>
    <w:rsid w:val="00447D68"/>
    <w:rsid w:val="0045043B"/>
    <w:rsid w:val="0045066B"/>
    <w:rsid w:val="004507F8"/>
    <w:rsid w:val="00451828"/>
    <w:rsid w:val="004524BA"/>
    <w:rsid w:val="00452FBA"/>
    <w:rsid w:val="00455032"/>
    <w:rsid w:val="004575CE"/>
    <w:rsid w:val="00460053"/>
    <w:rsid w:val="004607CC"/>
    <w:rsid w:val="00461039"/>
    <w:rsid w:val="004646B1"/>
    <w:rsid w:val="0046524A"/>
    <w:rsid w:val="004669F6"/>
    <w:rsid w:val="00467A0F"/>
    <w:rsid w:val="00470937"/>
    <w:rsid w:val="00471153"/>
    <w:rsid w:val="00471ECB"/>
    <w:rsid w:val="0047206B"/>
    <w:rsid w:val="0047258E"/>
    <w:rsid w:val="004727C5"/>
    <w:rsid w:val="00472C17"/>
    <w:rsid w:val="00472F2A"/>
    <w:rsid w:val="00474E76"/>
    <w:rsid w:val="004750B1"/>
    <w:rsid w:val="00476E1E"/>
    <w:rsid w:val="004805ED"/>
    <w:rsid w:val="004810E2"/>
    <w:rsid w:val="00481369"/>
    <w:rsid w:val="00481E76"/>
    <w:rsid w:val="00482AAA"/>
    <w:rsid w:val="00482E5C"/>
    <w:rsid w:val="00483A03"/>
    <w:rsid w:val="00483BD4"/>
    <w:rsid w:val="00483BED"/>
    <w:rsid w:val="00484F7E"/>
    <w:rsid w:val="00486C06"/>
    <w:rsid w:val="00490C92"/>
    <w:rsid w:val="00490EF5"/>
    <w:rsid w:val="00491AB4"/>
    <w:rsid w:val="00492745"/>
    <w:rsid w:val="0049313D"/>
    <w:rsid w:val="00494DB3"/>
    <w:rsid w:val="0049559D"/>
    <w:rsid w:val="00495716"/>
    <w:rsid w:val="00495B98"/>
    <w:rsid w:val="00496132"/>
    <w:rsid w:val="004962B7"/>
    <w:rsid w:val="004964F7"/>
    <w:rsid w:val="00496827"/>
    <w:rsid w:val="004A08F8"/>
    <w:rsid w:val="004A0F2A"/>
    <w:rsid w:val="004A1905"/>
    <w:rsid w:val="004A3B3B"/>
    <w:rsid w:val="004A3B3C"/>
    <w:rsid w:val="004A4679"/>
    <w:rsid w:val="004A4EC6"/>
    <w:rsid w:val="004A56E7"/>
    <w:rsid w:val="004A5D3A"/>
    <w:rsid w:val="004A60BD"/>
    <w:rsid w:val="004A6990"/>
    <w:rsid w:val="004A701F"/>
    <w:rsid w:val="004A769E"/>
    <w:rsid w:val="004B042A"/>
    <w:rsid w:val="004B2E9E"/>
    <w:rsid w:val="004B3734"/>
    <w:rsid w:val="004B3942"/>
    <w:rsid w:val="004B3F6C"/>
    <w:rsid w:val="004B3F82"/>
    <w:rsid w:val="004B4796"/>
    <w:rsid w:val="004B58B0"/>
    <w:rsid w:val="004B5945"/>
    <w:rsid w:val="004B69D5"/>
    <w:rsid w:val="004B6EE3"/>
    <w:rsid w:val="004B7A57"/>
    <w:rsid w:val="004C1783"/>
    <w:rsid w:val="004C5328"/>
    <w:rsid w:val="004C70B2"/>
    <w:rsid w:val="004C7A9E"/>
    <w:rsid w:val="004D1229"/>
    <w:rsid w:val="004D126F"/>
    <w:rsid w:val="004D1546"/>
    <w:rsid w:val="004D1934"/>
    <w:rsid w:val="004D2055"/>
    <w:rsid w:val="004D32A0"/>
    <w:rsid w:val="004D47A8"/>
    <w:rsid w:val="004D4FC8"/>
    <w:rsid w:val="004D5843"/>
    <w:rsid w:val="004D5D12"/>
    <w:rsid w:val="004D6FD8"/>
    <w:rsid w:val="004D70D7"/>
    <w:rsid w:val="004D71B5"/>
    <w:rsid w:val="004D785B"/>
    <w:rsid w:val="004E045D"/>
    <w:rsid w:val="004E1324"/>
    <w:rsid w:val="004E1EE4"/>
    <w:rsid w:val="004E254B"/>
    <w:rsid w:val="004E26CD"/>
    <w:rsid w:val="004E282D"/>
    <w:rsid w:val="004E2A68"/>
    <w:rsid w:val="004E2A7E"/>
    <w:rsid w:val="004E343F"/>
    <w:rsid w:val="004E52A2"/>
    <w:rsid w:val="004E5A7D"/>
    <w:rsid w:val="004E74A4"/>
    <w:rsid w:val="004F136E"/>
    <w:rsid w:val="004F1CA0"/>
    <w:rsid w:val="004F29FD"/>
    <w:rsid w:val="004F2C3E"/>
    <w:rsid w:val="004F39B8"/>
    <w:rsid w:val="004F4C74"/>
    <w:rsid w:val="004F57C0"/>
    <w:rsid w:val="004F7B8F"/>
    <w:rsid w:val="00502D3C"/>
    <w:rsid w:val="0050459A"/>
    <w:rsid w:val="005045D4"/>
    <w:rsid w:val="00504954"/>
    <w:rsid w:val="00504D71"/>
    <w:rsid w:val="00505DAD"/>
    <w:rsid w:val="00505E4E"/>
    <w:rsid w:val="00506746"/>
    <w:rsid w:val="00506C16"/>
    <w:rsid w:val="00507486"/>
    <w:rsid w:val="00507AC6"/>
    <w:rsid w:val="00510211"/>
    <w:rsid w:val="005113EA"/>
    <w:rsid w:val="0051371C"/>
    <w:rsid w:val="00514B67"/>
    <w:rsid w:val="00514C13"/>
    <w:rsid w:val="005151DF"/>
    <w:rsid w:val="0051527C"/>
    <w:rsid w:val="00516782"/>
    <w:rsid w:val="00520750"/>
    <w:rsid w:val="00520980"/>
    <w:rsid w:val="0052148F"/>
    <w:rsid w:val="005227AF"/>
    <w:rsid w:val="00522F0D"/>
    <w:rsid w:val="0052347C"/>
    <w:rsid w:val="00523AFA"/>
    <w:rsid w:val="00525CE6"/>
    <w:rsid w:val="00526BD2"/>
    <w:rsid w:val="005277A9"/>
    <w:rsid w:val="005344F9"/>
    <w:rsid w:val="0053476A"/>
    <w:rsid w:val="005360A1"/>
    <w:rsid w:val="00536AA3"/>
    <w:rsid w:val="00536F36"/>
    <w:rsid w:val="00536F6A"/>
    <w:rsid w:val="005409B5"/>
    <w:rsid w:val="00540A0A"/>
    <w:rsid w:val="00541022"/>
    <w:rsid w:val="0054386D"/>
    <w:rsid w:val="005467BE"/>
    <w:rsid w:val="00546989"/>
    <w:rsid w:val="00546CBC"/>
    <w:rsid w:val="00550B06"/>
    <w:rsid w:val="00552C1F"/>
    <w:rsid w:val="00552E44"/>
    <w:rsid w:val="00553990"/>
    <w:rsid w:val="00554123"/>
    <w:rsid w:val="005557D3"/>
    <w:rsid w:val="00555C10"/>
    <w:rsid w:val="00555E81"/>
    <w:rsid w:val="00556294"/>
    <w:rsid w:val="005566F6"/>
    <w:rsid w:val="005579B5"/>
    <w:rsid w:val="005616CE"/>
    <w:rsid w:val="005636CD"/>
    <w:rsid w:val="00563B31"/>
    <w:rsid w:val="00563B6A"/>
    <w:rsid w:val="00564835"/>
    <w:rsid w:val="00564A65"/>
    <w:rsid w:val="0056562B"/>
    <w:rsid w:val="00566718"/>
    <w:rsid w:val="0056684E"/>
    <w:rsid w:val="005678FA"/>
    <w:rsid w:val="00570A8C"/>
    <w:rsid w:val="0057130F"/>
    <w:rsid w:val="00572F6D"/>
    <w:rsid w:val="00574CF1"/>
    <w:rsid w:val="00575123"/>
    <w:rsid w:val="005766F0"/>
    <w:rsid w:val="00576834"/>
    <w:rsid w:val="00576915"/>
    <w:rsid w:val="0057725F"/>
    <w:rsid w:val="0057752D"/>
    <w:rsid w:val="005804B6"/>
    <w:rsid w:val="00580DB7"/>
    <w:rsid w:val="00580ED4"/>
    <w:rsid w:val="005817F1"/>
    <w:rsid w:val="00582045"/>
    <w:rsid w:val="00582058"/>
    <w:rsid w:val="00582EB0"/>
    <w:rsid w:val="00583DBB"/>
    <w:rsid w:val="00584FFC"/>
    <w:rsid w:val="00586359"/>
    <w:rsid w:val="00586D3F"/>
    <w:rsid w:val="00587D4E"/>
    <w:rsid w:val="00592AA4"/>
    <w:rsid w:val="0059396A"/>
    <w:rsid w:val="00595FDB"/>
    <w:rsid w:val="0059616B"/>
    <w:rsid w:val="00597A9A"/>
    <w:rsid w:val="005A0303"/>
    <w:rsid w:val="005A0B65"/>
    <w:rsid w:val="005A25E8"/>
    <w:rsid w:val="005A3CEB"/>
    <w:rsid w:val="005A41CE"/>
    <w:rsid w:val="005A4249"/>
    <w:rsid w:val="005A44B8"/>
    <w:rsid w:val="005A5CB0"/>
    <w:rsid w:val="005A6AA3"/>
    <w:rsid w:val="005A6B02"/>
    <w:rsid w:val="005A7B5B"/>
    <w:rsid w:val="005B0734"/>
    <w:rsid w:val="005B2B81"/>
    <w:rsid w:val="005B3A64"/>
    <w:rsid w:val="005B4B5E"/>
    <w:rsid w:val="005B5F27"/>
    <w:rsid w:val="005B66F6"/>
    <w:rsid w:val="005B7799"/>
    <w:rsid w:val="005B7E88"/>
    <w:rsid w:val="005C0125"/>
    <w:rsid w:val="005C027B"/>
    <w:rsid w:val="005C044D"/>
    <w:rsid w:val="005C0A42"/>
    <w:rsid w:val="005C26CF"/>
    <w:rsid w:val="005C3BDB"/>
    <w:rsid w:val="005C4873"/>
    <w:rsid w:val="005C4C2A"/>
    <w:rsid w:val="005C4C3D"/>
    <w:rsid w:val="005C538D"/>
    <w:rsid w:val="005C7361"/>
    <w:rsid w:val="005D024B"/>
    <w:rsid w:val="005D291E"/>
    <w:rsid w:val="005D3B84"/>
    <w:rsid w:val="005D497F"/>
    <w:rsid w:val="005D4B51"/>
    <w:rsid w:val="005D4C1D"/>
    <w:rsid w:val="005D70FB"/>
    <w:rsid w:val="005D7285"/>
    <w:rsid w:val="005D79F5"/>
    <w:rsid w:val="005D7D0F"/>
    <w:rsid w:val="005E0284"/>
    <w:rsid w:val="005E0768"/>
    <w:rsid w:val="005E1F0F"/>
    <w:rsid w:val="005E2376"/>
    <w:rsid w:val="005E2582"/>
    <w:rsid w:val="005E36F7"/>
    <w:rsid w:val="005E409A"/>
    <w:rsid w:val="005E5C24"/>
    <w:rsid w:val="005E627C"/>
    <w:rsid w:val="005E6312"/>
    <w:rsid w:val="005E668A"/>
    <w:rsid w:val="005E75D5"/>
    <w:rsid w:val="005E7CAA"/>
    <w:rsid w:val="005F05A3"/>
    <w:rsid w:val="005F11B9"/>
    <w:rsid w:val="005F2F97"/>
    <w:rsid w:val="005F3307"/>
    <w:rsid w:val="005F3690"/>
    <w:rsid w:val="005F3A39"/>
    <w:rsid w:val="005F57B0"/>
    <w:rsid w:val="005F68EE"/>
    <w:rsid w:val="005F6F2B"/>
    <w:rsid w:val="005F6F4D"/>
    <w:rsid w:val="00601755"/>
    <w:rsid w:val="00602851"/>
    <w:rsid w:val="00602D9F"/>
    <w:rsid w:val="00604CFF"/>
    <w:rsid w:val="00606193"/>
    <w:rsid w:val="006063C4"/>
    <w:rsid w:val="00606E51"/>
    <w:rsid w:val="00610501"/>
    <w:rsid w:val="006109C8"/>
    <w:rsid w:val="00610CFA"/>
    <w:rsid w:val="00611036"/>
    <w:rsid w:val="006111F5"/>
    <w:rsid w:val="0061135F"/>
    <w:rsid w:val="006122EA"/>
    <w:rsid w:val="00612C29"/>
    <w:rsid w:val="00612F67"/>
    <w:rsid w:val="00613F0E"/>
    <w:rsid w:val="00613FC1"/>
    <w:rsid w:val="00614544"/>
    <w:rsid w:val="00614BC6"/>
    <w:rsid w:val="0061793C"/>
    <w:rsid w:val="00617E9A"/>
    <w:rsid w:val="006203F7"/>
    <w:rsid w:val="006219AD"/>
    <w:rsid w:val="00622524"/>
    <w:rsid w:val="006234D3"/>
    <w:rsid w:val="00623A83"/>
    <w:rsid w:val="00624705"/>
    <w:rsid w:val="006251D6"/>
    <w:rsid w:val="006265E4"/>
    <w:rsid w:val="00626F23"/>
    <w:rsid w:val="00627493"/>
    <w:rsid w:val="00630817"/>
    <w:rsid w:val="00632F6C"/>
    <w:rsid w:val="00633213"/>
    <w:rsid w:val="00633C12"/>
    <w:rsid w:val="006342EB"/>
    <w:rsid w:val="00634F87"/>
    <w:rsid w:val="006374DA"/>
    <w:rsid w:val="00640C10"/>
    <w:rsid w:val="006422E4"/>
    <w:rsid w:val="00642658"/>
    <w:rsid w:val="006433AC"/>
    <w:rsid w:val="00643A59"/>
    <w:rsid w:val="00643EE2"/>
    <w:rsid w:val="00644FFD"/>
    <w:rsid w:val="00645889"/>
    <w:rsid w:val="00645CB7"/>
    <w:rsid w:val="00646E0E"/>
    <w:rsid w:val="006504B4"/>
    <w:rsid w:val="006509C2"/>
    <w:rsid w:val="00650B31"/>
    <w:rsid w:val="00651330"/>
    <w:rsid w:val="00651AF2"/>
    <w:rsid w:val="006532A5"/>
    <w:rsid w:val="0065426A"/>
    <w:rsid w:val="006545B8"/>
    <w:rsid w:val="00655D0D"/>
    <w:rsid w:val="00656847"/>
    <w:rsid w:val="00656E5E"/>
    <w:rsid w:val="006609A4"/>
    <w:rsid w:val="0066290F"/>
    <w:rsid w:val="0066397B"/>
    <w:rsid w:val="00665469"/>
    <w:rsid w:val="00666751"/>
    <w:rsid w:val="00666EA0"/>
    <w:rsid w:val="00667583"/>
    <w:rsid w:val="0067069E"/>
    <w:rsid w:val="0067080C"/>
    <w:rsid w:val="00670CCC"/>
    <w:rsid w:val="00670DED"/>
    <w:rsid w:val="006718A0"/>
    <w:rsid w:val="00671B7D"/>
    <w:rsid w:val="00671DD8"/>
    <w:rsid w:val="00672A43"/>
    <w:rsid w:val="00672AE7"/>
    <w:rsid w:val="00673750"/>
    <w:rsid w:val="00673A1E"/>
    <w:rsid w:val="00674660"/>
    <w:rsid w:val="00674D0C"/>
    <w:rsid w:val="00675B7F"/>
    <w:rsid w:val="00676871"/>
    <w:rsid w:val="00676C64"/>
    <w:rsid w:val="00677AA0"/>
    <w:rsid w:val="00680588"/>
    <w:rsid w:val="006805B7"/>
    <w:rsid w:val="006807FE"/>
    <w:rsid w:val="00680E90"/>
    <w:rsid w:val="00683706"/>
    <w:rsid w:val="00683AD8"/>
    <w:rsid w:val="006842DD"/>
    <w:rsid w:val="006849DA"/>
    <w:rsid w:val="0068581E"/>
    <w:rsid w:val="00685CB2"/>
    <w:rsid w:val="006861C5"/>
    <w:rsid w:val="00690788"/>
    <w:rsid w:val="00691B9D"/>
    <w:rsid w:val="0069319B"/>
    <w:rsid w:val="006934AB"/>
    <w:rsid w:val="00694172"/>
    <w:rsid w:val="00695BFE"/>
    <w:rsid w:val="00696CA5"/>
    <w:rsid w:val="006973F4"/>
    <w:rsid w:val="006975C6"/>
    <w:rsid w:val="006A3192"/>
    <w:rsid w:val="006A58E4"/>
    <w:rsid w:val="006A7343"/>
    <w:rsid w:val="006B031A"/>
    <w:rsid w:val="006B16E1"/>
    <w:rsid w:val="006B17C7"/>
    <w:rsid w:val="006B245E"/>
    <w:rsid w:val="006B2563"/>
    <w:rsid w:val="006B27A4"/>
    <w:rsid w:val="006B391F"/>
    <w:rsid w:val="006B3B44"/>
    <w:rsid w:val="006B66B0"/>
    <w:rsid w:val="006B699C"/>
    <w:rsid w:val="006C1644"/>
    <w:rsid w:val="006C1C86"/>
    <w:rsid w:val="006C22AF"/>
    <w:rsid w:val="006C3AED"/>
    <w:rsid w:val="006C3BBB"/>
    <w:rsid w:val="006C49D6"/>
    <w:rsid w:val="006C6FF7"/>
    <w:rsid w:val="006C7857"/>
    <w:rsid w:val="006C79BE"/>
    <w:rsid w:val="006D276D"/>
    <w:rsid w:val="006D3652"/>
    <w:rsid w:val="006D4917"/>
    <w:rsid w:val="006D539A"/>
    <w:rsid w:val="006D67C7"/>
    <w:rsid w:val="006D6BC9"/>
    <w:rsid w:val="006D6E73"/>
    <w:rsid w:val="006E0042"/>
    <w:rsid w:val="006E1865"/>
    <w:rsid w:val="006E3786"/>
    <w:rsid w:val="006E3E21"/>
    <w:rsid w:val="006E4793"/>
    <w:rsid w:val="006E4D02"/>
    <w:rsid w:val="006E4E42"/>
    <w:rsid w:val="006E52C4"/>
    <w:rsid w:val="006E6851"/>
    <w:rsid w:val="006E6D0E"/>
    <w:rsid w:val="006E7E7D"/>
    <w:rsid w:val="006F0854"/>
    <w:rsid w:val="006F0B01"/>
    <w:rsid w:val="006F1C06"/>
    <w:rsid w:val="006F222F"/>
    <w:rsid w:val="006F2299"/>
    <w:rsid w:val="006F2934"/>
    <w:rsid w:val="006F48D1"/>
    <w:rsid w:val="006F590E"/>
    <w:rsid w:val="006F5E08"/>
    <w:rsid w:val="006F67CE"/>
    <w:rsid w:val="006F788A"/>
    <w:rsid w:val="007015D0"/>
    <w:rsid w:val="007026C8"/>
    <w:rsid w:val="00705717"/>
    <w:rsid w:val="007059EB"/>
    <w:rsid w:val="00706634"/>
    <w:rsid w:val="00706EFC"/>
    <w:rsid w:val="00707E43"/>
    <w:rsid w:val="007105D7"/>
    <w:rsid w:val="00710CAE"/>
    <w:rsid w:val="007116B3"/>
    <w:rsid w:val="0071180E"/>
    <w:rsid w:val="00713738"/>
    <w:rsid w:val="00714A9C"/>
    <w:rsid w:val="00714DDA"/>
    <w:rsid w:val="00715BCE"/>
    <w:rsid w:val="00716A41"/>
    <w:rsid w:val="007170F7"/>
    <w:rsid w:val="00717D75"/>
    <w:rsid w:val="00720A97"/>
    <w:rsid w:val="00721C9A"/>
    <w:rsid w:val="00723F85"/>
    <w:rsid w:val="007247FD"/>
    <w:rsid w:val="007255B2"/>
    <w:rsid w:val="007258EB"/>
    <w:rsid w:val="00726960"/>
    <w:rsid w:val="00727B08"/>
    <w:rsid w:val="00730348"/>
    <w:rsid w:val="00730F4D"/>
    <w:rsid w:val="00731054"/>
    <w:rsid w:val="0073228A"/>
    <w:rsid w:val="007330BD"/>
    <w:rsid w:val="00733632"/>
    <w:rsid w:val="00734BE8"/>
    <w:rsid w:val="00735252"/>
    <w:rsid w:val="00735AAB"/>
    <w:rsid w:val="00735E25"/>
    <w:rsid w:val="0073698B"/>
    <w:rsid w:val="00737320"/>
    <w:rsid w:val="00737CDA"/>
    <w:rsid w:val="00737E99"/>
    <w:rsid w:val="007407B4"/>
    <w:rsid w:val="0074193D"/>
    <w:rsid w:val="00741F17"/>
    <w:rsid w:val="00741F32"/>
    <w:rsid w:val="0074382A"/>
    <w:rsid w:val="00744105"/>
    <w:rsid w:val="007460AA"/>
    <w:rsid w:val="00747269"/>
    <w:rsid w:val="007473D0"/>
    <w:rsid w:val="00751151"/>
    <w:rsid w:val="00751342"/>
    <w:rsid w:val="00752897"/>
    <w:rsid w:val="00753A3F"/>
    <w:rsid w:val="007542B6"/>
    <w:rsid w:val="0075458D"/>
    <w:rsid w:val="00754EA4"/>
    <w:rsid w:val="0075584E"/>
    <w:rsid w:val="00756114"/>
    <w:rsid w:val="007562C3"/>
    <w:rsid w:val="007562DF"/>
    <w:rsid w:val="007605CE"/>
    <w:rsid w:val="00760CAC"/>
    <w:rsid w:val="00760E17"/>
    <w:rsid w:val="0076175E"/>
    <w:rsid w:val="00761EF0"/>
    <w:rsid w:val="00763143"/>
    <w:rsid w:val="007631AB"/>
    <w:rsid w:val="00763BD0"/>
    <w:rsid w:val="00764C2D"/>
    <w:rsid w:val="00765144"/>
    <w:rsid w:val="00767248"/>
    <w:rsid w:val="007706E0"/>
    <w:rsid w:val="0077187F"/>
    <w:rsid w:val="00771E48"/>
    <w:rsid w:val="00772733"/>
    <w:rsid w:val="00773421"/>
    <w:rsid w:val="00773D6F"/>
    <w:rsid w:val="00773FE5"/>
    <w:rsid w:val="00774086"/>
    <w:rsid w:val="007743AA"/>
    <w:rsid w:val="0077448D"/>
    <w:rsid w:val="007752F9"/>
    <w:rsid w:val="00776A9E"/>
    <w:rsid w:val="0077743A"/>
    <w:rsid w:val="00777C87"/>
    <w:rsid w:val="007801A4"/>
    <w:rsid w:val="007804D8"/>
    <w:rsid w:val="00781C4F"/>
    <w:rsid w:val="007847DA"/>
    <w:rsid w:val="00785848"/>
    <w:rsid w:val="00785967"/>
    <w:rsid w:val="00786CF1"/>
    <w:rsid w:val="00786D7E"/>
    <w:rsid w:val="007879F7"/>
    <w:rsid w:val="007879FA"/>
    <w:rsid w:val="00787D1F"/>
    <w:rsid w:val="0079037A"/>
    <w:rsid w:val="00792127"/>
    <w:rsid w:val="00792243"/>
    <w:rsid w:val="007925E4"/>
    <w:rsid w:val="00792EA5"/>
    <w:rsid w:val="00792EDC"/>
    <w:rsid w:val="00795A05"/>
    <w:rsid w:val="00797591"/>
    <w:rsid w:val="007978D0"/>
    <w:rsid w:val="007A07F0"/>
    <w:rsid w:val="007A0E72"/>
    <w:rsid w:val="007A27E4"/>
    <w:rsid w:val="007A2859"/>
    <w:rsid w:val="007A30F8"/>
    <w:rsid w:val="007A3AC6"/>
    <w:rsid w:val="007A4FE6"/>
    <w:rsid w:val="007A5AB9"/>
    <w:rsid w:val="007A624D"/>
    <w:rsid w:val="007A63B2"/>
    <w:rsid w:val="007A71AC"/>
    <w:rsid w:val="007B13E4"/>
    <w:rsid w:val="007B256E"/>
    <w:rsid w:val="007B36A8"/>
    <w:rsid w:val="007B3E70"/>
    <w:rsid w:val="007B3F43"/>
    <w:rsid w:val="007B578D"/>
    <w:rsid w:val="007B5FE0"/>
    <w:rsid w:val="007B7D31"/>
    <w:rsid w:val="007C1013"/>
    <w:rsid w:val="007C3426"/>
    <w:rsid w:val="007C3BE9"/>
    <w:rsid w:val="007C3CB6"/>
    <w:rsid w:val="007C51C6"/>
    <w:rsid w:val="007C528A"/>
    <w:rsid w:val="007C5874"/>
    <w:rsid w:val="007C5935"/>
    <w:rsid w:val="007C67A0"/>
    <w:rsid w:val="007C7BA5"/>
    <w:rsid w:val="007C7E2D"/>
    <w:rsid w:val="007D0751"/>
    <w:rsid w:val="007D1202"/>
    <w:rsid w:val="007D227A"/>
    <w:rsid w:val="007D3324"/>
    <w:rsid w:val="007D384F"/>
    <w:rsid w:val="007D4A76"/>
    <w:rsid w:val="007D4C42"/>
    <w:rsid w:val="007D5071"/>
    <w:rsid w:val="007D6D61"/>
    <w:rsid w:val="007D7AF6"/>
    <w:rsid w:val="007E02AA"/>
    <w:rsid w:val="007E0D82"/>
    <w:rsid w:val="007E2873"/>
    <w:rsid w:val="007E28AC"/>
    <w:rsid w:val="007E2F03"/>
    <w:rsid w:val="007E3922"/>
    <w:rsid w:val="007E4353"/>
    <w:rsid w:val="007E4BC8"/>
    <w:rsid w:val="007E4FBB"/>
    <w:rsid w:val="007E5457"/>
    <w:rsid w:val="007E7566"/>
    <w:rsid w:val="007E78B4"/>
    <w:rsid w:val="007F0E4F"/>
    <w:rsid w:val="007F1BAA"/>
    <w:rsid w:val="007F37C2"/>
    <w:rsid w:val="007F5E45"/>
    <w:rsid w:val="007F6347"/>
    <w:rsid w:val="008002D9"/>
    <w:rsid w:val="0080156C"/>
    <w:rsid w:val="00801D76"/>
    <w:rsid w:val="00803485"/>
    <w:rsid w:val="0080352A"/>
    <w:rsid w:val="00803A7E"/>
    <w:rsid w:val="00803C8C"/>
    <w:rsid w:val="008064BB"/>
    <w:rsid w:val="00806692"/>
    <w:rsid w:val="0080682C"/>
    <w:rsid w:val="008101FE"/>
    <w:rsid w:val="00810A99"/>
    <w:rsid w:val="00810C1A"/>
    <w:rsid w:val="00811298"/>
    <w:rsid w:val="008119F6"/>
    <w:rsid w:val="00811BD3"/>
    <w:rsid w:val="00812BD5"/>
    <w:rsid w:val="00812E70"/>
    <w:rsid w:val="008131C2"/>
    <w:rsid w:val="00814668"/>
    <w:rsid w:val="00814843"/>
    <w:rsid w:val="00820420"/>
    <w:rsid w:val="00821C41"/>
    <w:rsid w:val="00822D46"/>
    <w:rsid w:val="00824461"/>
    <w:rsid w:val="008244D4"/>
    <w:rsid w:val="00825CA9"/>
    <w:rsid w:val="00825FA2"/>
    <w:rsid w:val="008260E9"/>
    <w:rsid w:val="00827D26"/>
    <w:rsid w:val="00830307"/>
    <w:rsid w:val="00830973"/>
    <w:rsid w:val="00830A9F"/>
    <w:rsid w:val="00832615"/>
    <w:rsid w:val="008327E7"/>
    <w:rsid w:val="008343CC"/>
    <w:rsid w:val="00834A77"/>
    <w:rsid w:val="00834CEB"/>
    <w:rsid w:val="00834D17"/>
    <w:rsid w:val="008357A9"/>
    <w:rsid w:val="00835F29"/>
    <w:rsid w:val="0083708B"/>
    <w:rsid w:val="008370E8"/>
    <w:rsid w:val="00840D93"/>
    <w:rsid w:val="00841723"/>
    <w:rsid w:val="00841A07"/>
    <w:rsid w:val="00842040"/>
    <w:rsid w:val="00842A44"/>
    <w:rsid w:val="008430B4"/>
    <w:rsid w:val="00844536"/>
    <w:rsid w:val="00846517"/>
    <w:rsid w:val="00846C9E"/>
    <w:rsid w:val="008500C6"/>
    <w:rsid w:val="00850779"/>
    <w:rsid w:val="008514F0"/>
    <w:rsid w:val="008523E2"/>
    <w:rsid w:val="0085399C"/>
    <w:rsid w:val="008539F7"/>
    <w:rsid w:val="00854109"/>
    <w:rsid w:val="008542FD"/>
    <w:rsid w:val="00854A38"/>
    <w:rsid w:val="0085615F"/>
    <w:rsid w:val="00856EE5"/>
    <w:rsid w:val="00857646"/>
    <w:rsid w:val="00860C28"/>
    <w:rsid w:val="008614A4"/>
    <w:rsid w:val="00861D2F"/>
    <w:rsid w:val="00862735"/>
    <w:rsid w:val="008628F0"/>
    <w:rsid w:val="00862DEA"/>
    <w:rsid w:val="00863098"/>
    <w:rsid w:val="00863E11"/>
    <w:rsid w:val="00864786"/>
    <w:rsid w:val="00864B89"/>
    <w:rsid w:val="00864EA5"/>
    <w:rsid w:val="00864FCC"/>
    <w:rsid w:val="00866652"/>
    <w:rsid w:val="0087006F"/>
    <w:rsid w:val="00870F1A"/>
    <w:rsid w:val="00870F8E"/>
    <w:rsid w:val="00872B32"/>
    <w:rsid w:val="00872DBB"/>
    <w:rsid w:val="0087306E"/>
    <w:rsid w:val="008741CC"/>
    <w:rsid w:val="0087424A"/>
    <w:rsid w:val="00874A11"/>
    <w:rsid w:val="00874A67"/>
    <w:rsid w:val="0087528E"/>
    <w:rsid w:val="00876CF5"/>
    <w:rsid w:val="00880568"/>
    <w:rsid w:val="00881614"/>
    <w:rsid w:val="00881E26"/>
    <w:rsid w:val="00881F79"/>
    <w:rsid w:val="00882E89"/>
    <w:rsid w:val="00883A41"/>
    <w:rsid w:val="008847C7"/>
    <w:rsid w:val="00886A26"/>
    <w:rsid w:val="00887564"/>
    <w:rsid w:val="0088793E"/>
    <w:rsid w:val="008905BD"/>
    <w:rsid w:val="00890643"/>
    <w:rsid w:val="00893C40"/>
    <w:rsid w:val="00895123"/>
    <w:rsid w:val="00897300"/>
    <w:rsid w:val="008A114E"/>
    <w:rsid w:val="008A17AA"/>
    <w:rsid w:val="008A1E99"/>
    <w:rsid w:val="008A3155"/>
    <w:rsid w:val="008A31AA"/>
    <w:rsid w:val="008A49A7"/>
    <w:rsid w:val="008A52D4"/>
    <w:rsid w:val="008A5EA9"/>
    <w:rsid w:val="008A6DAE"/>
    <w:rsid w:val="008A70A4"/>
    <w:rsid w:val="008B0256"/>
    <w:rsid w:val="008B0F26"/>
    <w:rsid w:val="008B2CA5"/>
    <w:rsid w:val="008B31BC"/>
    <w:rsid w:val="008B3DF7"/>
    <w:rsid w:val="008B4446"/>
    <w:rsid w:val="008B488B"/>
    <w:rsid w:val="008B4D04"/>
    <w:rsid w:val="008B7D42"/>
    <w:rsid w:val="008C0A27"/>
    <w:rsid w:val="008C16F9"/>
    <w:rsid w:val="008C17F9"/>
    <w:rsid w:val="008C1C9D"/>
    <w:rsid w:val="008C2367"/>
    <w:rsid w:val="008C2EF4"/>
    <w:rsid w:val="008C2FA3"/>
    <w:rsid w:val="008C636C"/>
    <w:rsid w:val="008C6D61"/>
    <w:rsid w:val="008C6E6B"/>
    <w:rsid w:val="008D1E9A"/>
    <w:rsid w:val="008D2665"/>
    <w:rsid w:val="008D2C91"/>
    <w:rsid w:val="008D493D"/>
    <w:rsid w:val="008D4B44"/>
    <w:rsid w:val="008D5B49"/>
    <w:rsid w:val="008D5E23"/>
    <w:rsid w:val="008D6022"/>
    <w:rsid w:val="008E26E9"/>
    <w:rsid w:val="008E2C99"/>
    <w:rsid w:val="008E40A1"/>
    <w:rsid w:val="008E63D2"/>
    <w:rsid w:val="008E7110"/>
    <w:rsid w:val="008E7F5E"/>
    <w:rsid w:val="008F1253"/>
    <w:rsid w:val="008F2093"/>
    <w:rsid w:val="008F487D"/>
    <w:rsid w:val="008F54C4"/>
    <w:rsid w:val="008F5B77"/>
    <w:rsid w:val="008F5CED"/>
    <w:rsid w:val="008F60F4"/>
    <w:rsid w:val="008F6638"/>
    <w:rsid w:val="008F71C4"/>
    <w:rsid w:val="009006AF"/>
    <w:rsid w:val="00900C63"/>
    <w:rsid w:val="00902B7F"/>
    <w:rsid w:val="00902FA6"/>
    <w:rsid w:val="00904364"/>
    <w:rsid w:val="00906587"/>
    <w:rsid w:val="00907631"/>
    <w:rsid w:val="009077F1"/>
    <w:rsid w:val="00907B99"/>
    <w:rsid w:val="00907CF8"/>
    <w:rsid w:val="009113D8"/>
    <w:rsid w:val="00911A63"/>
    <w:rsid w:val="009125C7"/>
    <w:rsid w:val="00912CC1"/>
    <w:rsid w:val="0091305E"/>
    <w:rsid w:val="00915FDB"/>
    <w:rsid w:val="009173D2"/>
    <w:rsid w:val="0091765A"/>
    <w:rsid w:val="00917E58"/>
    <w:rsid w:val="00921D2A"/>
    <w:rsid w:val="00922B9E"/>
    <w:rsid w:val="00923448"/>
    <w:rsid w:val="00925043"/>
    <w:rsid w:val="0092524D"/>
    <w:rsid w:val="009263F8"/>
    <w:rsid w:val="00926DDD"/>
    <w:rsid w:val="0092778A"/>
    <w:rsid w:val="009309E7"/>
    <w:rsid w:val="009310DF"/>
    <w:rsid w:val="00932EEA"/>
    <w:rsid w:val="00933FBB"/>
    <w:rsid w:val="00934F3B"/>
    <w:rsid w:val="00935F1B"/>
    <w:rsid w:val="009361E9"/>
    <w:rsid w:val="0094307C"/>
    <w:rsid w:val="00943BC9"/>
    <w:rsid w:val="00944090"/>
    <w:rsid w:val="00944B8E"/>
    <w:rsid w:val="00944B94"/>
    <w:rsid w:val="00944DA6"/>
    <w:rsid w:val="00945C32"/>
    <w:rsid w:val="00946BDF"/>
    <w:rsid w:val="00947D06"/>
    <w:rsid w:val="00950D9E"/>
    <w:rsid w:val="00951132"/>
    <w:rsid w:val="00951590"/>
    <w:rsid w:val="0095301B"/>
    <w:rsid w:val="009531EB"/>
    <w:rsid w:val="00953DDB"/>
    <w:rsid w:val="00954927"/>
    <w:rsid w:val="0095574F"/>
    <w:rsid w:val="00955C85"/>
    <w:rsid w:val="00956878"/>
    <w:rsid w:val="00956D6D"/>
    <w:rsid w:val="00956D70"/>
    <w:rsid w:val="00956E6D"/>
    <w:rsid w:val="0095796C"/>
    <w:rsid w:val="00960DCA"/>
    <w:rsid w:val="0096127C"/>
    <w:rsid w:val="00961BD4"/>
    <w:rsid w:val="00961CC6"/>
    <w:rsid w:val="00962099"/>
    <w:rsid w:val="009625E6"/>
    <w:rsid w:val="00963EF2"/>
    <w:rsid w:val="00965283"/>
    <w:rsid w:val="00965655"/>
    <w:rsid w:val="00965B58"/>
    <w:rsid w:val="00965EBE"/>
    <w:rsid w:val="00966630"/>
    <w:rsid w:val="009668EB"/>
    <w:rsid w:val="00967A8B"/>
    <w:rsid w:val="00967EB9"/>
    <w:rsid w:val="0097054D"/>
    <w:rsid w:val="00970B62"/>
    <w:rsid w:val="009712D0"/>
    <w:rsid w:val="009714F7"/>
    <w:rsid w:val="0097231F"/>
    <w:rsid w:val="00972AA1"/>
    <w:rsid w:val="009744ED"/>
    <w:rsid w:val="00975101"/>
    <w:rsid w:val="0097513F"/>
    <w:rsid w:val="009754E6"/>
    <w:rsid w:val="009766F8"/>
    <w:rsid w:val="0097781D"/>
    <w:rsid w:val="009802D7"/>
    <w:rsid w:val="00980B01"/>
    <w:rsid w:val="00982ADC"/>
    <w:rsid w:val="00983308"/>
    <w:rsid w:val="00983E24"/>
    <w:rsid w:val="00984107"/>
    <w:rsid w:val="00984393"/>
    <w:rsid w:val="009856C8"/>
    <w:rsid w:val="009860BB"/>
    <w:rsid w:val="00986877"/>
    <w:rsid w:val="0098691A"/>
    <w:rsid w:val="00987266"/>
    <w:rsid w:val="00987CA9"/>
    <w:rsid w:val="00990CB5"/>
    <w:rsid w:val="00991C40"/>
    <w:rsid w:val="009937FF"/>
    <w:rsid w:val="00994178"/>
    <w:rsid w:val="009957CB"/>
    <w:rsid w:val="009968A6"/>
    <w:rsid w:val="0099797B"/>
    <w:rsid w:val="00997FEF"/>
    <w:rsid w:val="009A049C"/>
    <w:rsid w:val="009A0535"/>
    <w:rsid w:val="009A06E8"/>
    <w:rsid w:val="009A1252"/>
    <w:rsid w:val="009A1E27"/>
    <w:rsid w:val="009A2020"/>
    <w:rsid w:val="009A23E3"/>
    <w:rsid w:val="009A2A6B"/>
    <w:rsid w:val="009A35C5"/>
    <w:rsid w:val="009A39E1"/>
    <w:rsid w:val="009A4089"/>
    <w:rsid w:val="009A4A18"/>
    <w:rsid w:val="009A5A6C"/>
    <w:rsid w:val="009A787E"/>
    <w:rsid w:val="009B2759"/>
    <w:rsid w:val="009B48C8"/>
    <w:rsid w:val="009B4AF0"/>
    <w:rsid w:val="009B4EC0"/>
    <w:rsid w:val="009B592C"/>
    <w:rsid w:val="009B5B4B"/>
    <w:rsid w:val="009B5F42"/>
    <w:rsid w:val="009C1321"/>
    <w:rsid w:val="009C1418"/>
    <w:rsid w:val="009C191B"/>
    <w:rsid w:val="009C1CA9"/>
    <w:rsid w:val="009C2D6B"/>
    <w:rsid w:val="009C2D77"/>
    <w:rsid w:val="009C4309"/>
    <w:rsid w:val="009C4B9A"/>
    <w:rsid w:val="009C4D8F"/>
    <w:rsid w:val="009C5D64"/>
    <w:rsid w:val="009C7DFE"/>
    <w:rsid w:val="009D00DF"/>
    <w:rsid w:val="009D02DA"/>
    <w:rsid w:val="009D0CC4"/>
    <w:rsid w:val="009D11CB"/>
    <w:rsid w:val="009D1BD8"/>
    <w:rsid w:val="009D1E22"/>
    <w:rsid w:val="009D36A7"/>
    <w:rsid w:val="009D4656"/>
    <w:rsid w:val="009D5B19"/>
    <w:rsid w:val="009D6D68"/>
    <w:rsid w:val="009D7743"/>
    <w:rsid w:val="009E1262"/>
    <w:rsid w:val="009E1E98"/>
    <w:rsid w:val="009E254F"/>
    <w:rsid w:val="009E460D"/>
    <w:rsid w:val="009E4897"/>
    <w:rsid w:val="009E48E1"/>
    <w:rsid w:val="009E4906"/>
    <w:rsid w:val="009E4DAB"/>
    <w:rsid w:val="009E55BA"/>
    <w:rsid w:val="009E62B1"/>
    <w:rsid w:val="009E643C"/>
    <w:rsid w:val="009E6883"/>
    <w:rsid w:val="009E7046"/>
    <w:rsid w:val="009F22D4"/>
    <w:rsid w:val="009F23EE"/>
    <w:rsid w:val="009F32DD"/>
    <w:rsid w:val="009F335B"/>
    <w:rsid w:val="009F4857"/>
    <w:rsid w:val="009F5E6F"/>
    <w:rsid w:val="009F631B"/>
    <w:rsid w:val="009F6349"/>
    <w:rsid w:val="009F7110"/>
    <w:rsid w:val="009F7DF5"/>
    <w:rsid w:val="00A0208F"/>
    <w:rsid w:val="00A0260C"/>
    <w:rsid w:val="00A03395"/>
    <w:rsid w:val="00A03667"/>
    <w:rsid w:val="00A03777"/>
    <w:rsid w:val="00A065E7"/>
    <w:rsid w:val="00A10E90"/>
    <w:rsid w:val="00A115BC"/>
    <w:rsid w:val="00A11AB8"/>
    <w:rsid w:val="00A13F71"/>
    <w:rsid w:val="00A14AFB"/>
    <w:rsid w:val="00A15D85"/>
    <w:rsid w:val="00A161F3"/>
    <w:rsid w:val="00A22A51"/>
    <w:rsid w:val="00A23482"/>
    <w:rsid w:val="00A23FE4"/>
    <w:rsid w:val="00A24208"/>
    <w:rsid w:val="00A24EF1"/>
    <w:rsid w:val="00A24EFC"/>
    <w:rsid w:val="00A258BD"/>
    <w:rsid w:val="00A26658"/>
    <w:rsid w:val="00A26677"/>
    <w:rsid w:val="00A30F0E"/>
    <w:rsid w:val="00A31523"/>
    <w:rsid w:val="00A33097"/>
    <w:rsid w:val="00A33421"/>
    <w:rsid w:val="00A343DF"/>
    <w:rsid w:val="00A35030"/>
    <w:rsid w:val="00A35833"/>
    <w:rsid w:val="00A3703E"/>
    <w:rsid w:val="00A407FF"/>
    <w:rsid w:val="00A42367"/>
    <w:rsid w:val="00A42A3A"/>
    <w:rsid w:val="00A437E2"/>
    <w:rsid w:val="00A43EF2"/>
    <w:rsid w:val="00A44059"/>
    <w:rsid w:val="00A463E5"/>
    <w:rsid w:val="00A4698C"/>
    <w:rsid w:val="00A47150"/>
    <w:rsid w:val="00A4740E"/>
    <w:rsid w:val="00A47FD6"/>
    <w:rsid w:val="00A516D7"/>
    <w:rsid w:val="00A52543"/>
    <w:rsid w:val="00A5274D"/>
    <w:rsid w:val="00A52BBF"/>
    <w:rsid w:val="00A53506"/>
    <w:rsid w:val="00A54093"/>
    <w:rsid w:val="00A544F2"/>
    <w:rsid w:val="00A55323"/>
    <w:rsid w:val="00A555C3"/>
    <w:rsid w:val="00A55F03"/>
    <w:rsid w:val="00A61552"/>
    <w:rsid w:val="00A628CF"/>
    <w:rsid w:val="00A631E6"/>
    <w:rsid w:val="00A63B46"/>
    <w:rsid w:val="00A67CB4"/>
    <w:rsid w:val="00A67D80"/>
    <w:rsid w:val="00A704DA"/>
    <w:rsid w:val="00A71141"/>
    <w:rsid w:val="00A72776"/>
    <w:rsid w:val="00A72951"/>
    <w:rsid w:val="00A74571"/>
    <w:rsid w:val="00A7485A"/>
    <w:rsid w:val="00A749D9"/>
    <w:rsid w:val="00A74C15"/>
    <w:rsid w:val="00A75ED0"/>
    <w:rsid w:val="00A76126"/>
    <w:rsid w:val="00A770DA"/>
    <w:rsid w:val="00A77136"/>
    <w:rsid w:val="00A77FB7"/>
    <w:rsid w:val="00A80B08"/>
    <w:rsid w:val="00A80E47"/>
    <w:rsid w:val="00A84469"/>
    <w:rsid w:val="00A844A4"/>
    <w:rsid w:val="00A856B8"/>
    <w:rsid w:val="00A8598C"/>
    <w:rsid w:val="00A9031C"/>
    <w:rsid w:val="00A90D90"/>
    <w:rsid w:val="00A91117"/>
    <w:rsid w:val="00A915F5"/>
    <w:rsid w:val="00A91638"/>
    <w:rsid w:val="00A91F9C"/>
    <w:rsid w:val="00A924FC"/>
    <w:rsid w:val="00A93E41"/>
    <w:rsid w:val="00A95E80"/>
    <w:rsid w:val="00AA0BFC"/>
    <w:rsid w:val="00AA1749"/>
    <w:rsid w:val="00AA27B8"/>
    <w:rsid w:val="00AA37E9"/>
    <w:rsid w:val="00AA6055"/>
    <w:rsid w:val="00AA62C9"/>
    <w:rsid w:val="00AA6BB4"/>
    <w:rsid w:val="00AA7A44"/>
    <w:rsid w:val="00AB0090"/>
    <w:rsid w:val="00AB0710"/>
    <w:rsid w:val="00AB10F3"/>
    <w:rsid w:val="00AB233E"/>
    <w:rsid w:val="00AB246D"/>
    <w:rsid w:val="00AB291F"/>
    <w:rsid w:val="00AB35DC"/>
    <w:rsid w:val="00AB40ED"/>
    <w:rsid w:val="00AB542F"/>
    <w:rsid w:val="00AB56B0"/>
    <w:rsid w:val="00AB5B56"/>
    <w:rsid w:val="00AB5DB4"/>
    <w:rsid w:val="00AB5E24"/>
    <w:rsid w:val="00AB6C75"/>
    <w:rsid w:val="00AB79B4"/>
    <w:rsid w:val="00AC03BF"/>
    <w:rsid w:val="00AC2A95"/>
    <w:rsid w:val="00AC36DC"/>
    <w:rsid w:val="00AC4714"/>
    <w:rsid w:val="00AC6675"/>
    <w:rsid w:val="00AD171C"/>
    <w:rsid w:val="00AD17A5"/>
    <w:rsid w:val="00AD2679"/>
    <w:rsid w:val="00AD4579"/>
    <w:rsid w:val="00AD519F"/>
    <w:rsid w:val="00AD5737"/>
    <w:rsid w:val="00AD5AFD"/>
    <w:rsid w:val="00AD5C38"/>
    <w:rsid w:val="00AD6487"/>
    <w:rsid w:val="00AD7B2E"/>
    <w:rsid w:val="00AE0101"/>
    <w:rsid w:val="00AE07D9"/>
    <w:rsid w:val="00AE0E5C"/>
    <w:rsid w:val="00AE0E79"/>
    <w:rsid w:val="00AE0E86"/>
    <w:rsid w:val="00AE33F0"/>
    <w:rsid w:val="00AE3636"/>
    <w:rsid w:val="00AE507F"/>
    <w:rsid w:val="00AE5C17"/>
    <w:rsid w:val="00AE62A2"/>
    <w:rsid w:val="00AE6445"/>
    <w:rsid w:val="00AE7185"/>
    <w:rsid w:val="00AF1FD5"/>
    <w:rsid w:val="00AF2BFD"/>
    <w:rsid w:val="00AF3EBB"/>
    <w:rsid w:val="00AF4433"/>
    <w:rsid w:val="00AF47BD"/>
    <w:rsid w:val="00AF6834"/>
    <w:rsid w:val="00AF6AAC"/>
    <w:rsid w:val="00AF6AED"/>
    <w:rsid w:val="00AF761F"/>
    <w:rsid w:val="00B00004"/>
    <w:rsid w:val="00B0016F"/>
    <w:rsid w:val="00B00D64"/>
    <w:rsid w:val="00B018C5"/>
    <w:rsid w:val="00B0319C"/>
    <w:rsid w:val="00B03847"/>
    <w:rsid w:val="00B05F9C"/>
    <w:rsid w:val="00B065F2"/>
    <w:rsid w:val="00B07DBE"/>
    <w:rsid w:val="00B10112"/>
    <w:rsid w:val="00B111BF"/>
    <w:rsid w:val="00B116F1"/>
    <w:rsid w:val="00B12959"/>
    <w:rsid w:val="00B13CEF"/>
    <w:rsid w:val="00B16C77"/>
    <w:rsid w:val="00B16F9B"/>
    <w:rsid w:val="00B17A6D"/>
    <w:rsid w:val="00B20903"/>
    <w:rsid w:val="00B20F95"/>
    <w:rsid w:val="00B21701"/>
    <w:rsid w:val="00B21F85"/>
    <w:rsid w:val="00B23371"/>
    <w:rsid w:val="00B240B5"/>
    <w:rsid w:val="00B24C16"/>
    <w:rsid w:val="00B26EBF"/>
    <w:rsid w:val="00B26F12"/>
    <w:rsid w:val="00B314F1"/>
    <w:rsid w:val="00B3163E"/>
    <w:rsid w:val="00B318BE"/>
    <w:rsid w:val="00B32186"/>
    <w:rsid w:val="00B343ED"/>
    <w:rsid w:val="00B346CD"/>
    <w:rsid w:val="00B34974"/>
    <w:rsid w:val="00B35452"/>
    <w:rsid w:val="00B3582F"/>
    <w:rsid w:val="00B35EF3"/>
    <w:rsid w:val="00B363F3"/>
    <w:rsid w:val="00B3647C"/>
    <w:rsid w:val="00B36DBE"/>
    <w:rsid w:val="00B36F44"/>
    <w:rsid w:val="00B41EBF"/>
    <w:rsid w:val="00B43C0B"/>
    <w:rsid w:val="00B458A0"/>
    <w:rsid w:val="00B47E44"/>
    <w:rsid w:val="00B501C1"/>
    <w:rsid w:val="00B50679"/>
    <w:rsid w:val="00B50985"/>
    <w:rsid w:val="00B51B29"/>
    <w:rsid w:val="00B51B81"/>
    <w:rsid w:val="00B522B1"/>
    <w:rsid w:val="00B535C7"/>
    <w:rsid w:val="00B53E03"/>
    <w:rsid w:val="00B55B63"/>
    <w:rsid w:val="00B56C32"/>
    <w:rsid w:val="00B56D5B"/>
    <w:rsid w:val="00B606E2"/>
    <w:rsid w:val="00B60EAA"/>
    <w:rsid w:val="00B61090"/>
    <w:rsid w:val="00B61D75"/>
    <w:rsid w:val="00B62139"/>
    <w:rsid w:val="00B62D37"/>
    <w:rsid w:val="00B630A8"/>
    <w:rsid w:val="00B6316F"/>
    <w:rsid w:val="00B6418D"/>
    <w:rsid w:val="00B6450C"/>
    <w:rsid w:val="00B65CC3"/>
    <w:rsid w:val="00B66AF3"/>
    <w:rsid w:val="00B67013"/>
    <w:rsid w:val="00B67533"/>
    <w:rsid w:val="00B71576"/>
    <w:rsid w:val="00B7181C"/>
    <w:rsid w:val="00B72EBB"/>
    <w:rsid w:val="00B73557"/>
    <w:rsid w:val="00B73B5D"/>
    <w:rsid w:val="00B73F0C"/>
    <w:rsid w:val="00B74935"/>
    <w:rsid w:val="00B758FF"/>
    <w:rsid w:val="00B76C08"/>
    <w:rsid w:val="00B77117"/>
    <w:rsid w:val="00B77795"/>
    <w:rsid w:val="00B803B2"/>
    <w:rsid w:val="00B804B7"/>
    <w:rsid w:val="00B82314"/>
    <w:rsid w:val="00B8393A"/>
    <w:rsid w:val="00B85E9A"/>
    <w:rsid w:val="00B865D3"/>
    <w:rsid w:val="00B87E1B"/>
    <w:rsid w:val="00B87FCB"/>
    <w:rsid w:val="00B907D5"/>
    <w:rsid w:val="00B929D3"/>
    <w:rsid w:val="00B929ED"/>
    <w:rsid w:val="00B93119"/>
    <w:rsid w:val="00B94CA7"/>
    <w:rsid w:val="00B96C70"/>
    <w:rsid w:val="00BA0CE5"/>
    <w:rsid w:val="00BA0D63"/>
    <w:rsid w:val="00BA1C21"/>
    <w:rsid w:val="00BA3696"/>
    <w:rsid w:val="00BA4208"/>
    <w:rsid w:val="00BA59C4"/>
    <w:rsid w:val="00BA6051"/>
    <w:rsid w:val="00BA6A9A"/>
    <w:rsid w:val="00BA7366"/>
    <w:rsid w:val="00BA79B9"/>
    <w:rsid w:val="00BB0372"/>
    <w:rsid w:val="00BB0E5A"/>
    <w:rsid w:val="00BB1409"/>
    <w:rsid w:val="00BB34A3"/>
    <w:rsid w:val="00BB3861"/>
    <w:rsid w:val="00BB3871"/>
    <w:rsid w:val="00BB40FD"/>
    <w:rsid w:val="00BB46BB"/>
    <w:rsid w:val="00BB5776"/>
    <w:rsid w:val="00BB6170"/>
    <w:rsid w:val="00BB7312"/>
    <w:rsid w:val="00BB7C0F"/>
    <w:rsid w:val="00BC0AC3"/>
    <w:rsid w:val="00BC1C02"/>
    <w:rsid w:val="00BC3E4C"/>
    <w:rsid w:val="00BC4427"/>
    <w:rsid w:val="00BC46F9"/>
    <w:rsid w:val="00BC482D"/>
    <w:rsid w:val="00BC4B89"/>
    <w:rsid w:val="00BC5821"/>
    <w:rsid w:val="00BD003A"/>
    <w:rsid w:val="00BD0214"/>
    <w:rsid w:val="00BD1B09"/>
    <w:rsid w:val="00BD282A"/>
    <w:rsid w:val="00BD2871"/>
    <w:rsid w:val="00BD2C6D"/>
    <w:rsid w:val="00BD316B"/>
    <w:rsid w:val="00BD3E29"/>
    <w:rsid w:val="00BD41D5"/>
    <w:rsid w:val="00BD45FC"/>
    <w:rsid w:val="00BD57AF"/>
    <w:rsid w:val="00BD5BE0"/>
    <w:rsid w:val="00BD5C89"/>
    <w:rsid w:val="00BD6294"/>
    <w:rsid w:val="00BD6400"/>
    <w:rsid w:val="00BD64A7"/>
    <w:rsid w:val="00BD6D52"/>
    <w:rsid w:val="00BD74C7"/>
    <w:rsid w:val="00BE2449"/>
    <w:rsid w:val="00BE2C30"/>
    <w:rsid w:val="00BE50AF"/>
    <w:rsid w:val="00BE6F04"/>
    <w:rsid w:val="00BE720B"/>
    <w:rsid w:val="00BF03BB"/>
    <w:rsid w:val="00BF1D63"/>
    <w:rsid w:val="00BF326A"/>
    <w:rsid w:val="00BF4DF3"/>
    <w:rsid w:val="00BF5719"/>
    <w:rsid w:val="00BF6EC4"/>
    <w:rsid w:val="00C00C32"/>
    <w:rsid w:val="00C017F2"/>
    <w:rsid w:val="00C03DC3"/>
    <w:rsid w:val="00C058C4"/>
    <w:rsid w:val="00C05BC3"/>
    <w:rsid w:val="00C07112"/>
    <w:rsid w:val="00C10B5F"/>
    <w:rsid w:val="00C1238A"/>
    <w:rsid w:val="00C12914"/>
    <w:rsid w:val="00C13AD9"/>
    <w:rsid w:val="00C13C00"/>
    <w:rsid w:val="00C1472D"/>
    <w:rsid w:val="00C16F1F"/>
    <w:rsid w:val="00C20083"/>
    <w:rsid w:val="00C228D6"/>
    <w:rsid w:val="00C2296D"/>
    <w:rsid w:val="00C22C50"/>
    <w:rsid w:val="00C2316E"/>
    <w:rsid w:val="00C234A9"/>
    <w:rsid w:val="00C262E5"/>
    <w:rsid w:val="00C278B6"/>
    <w:rsid w:val="00C27A28"/>
    <w:rsid w:val="00C27BFA"/>
    <w:rsid w:val="00C3032E"/>
    <w:rsid w:val="00C30838"/>
    <w:rsid w:val="00C33630"/>
    <w:rsid w:val="00C34065"/>
    <w:rsid w:val="00C34319"/>
    <w:rsid w:val="00C36347"/>
    <w:rsid w:val="00C370F6"/>
    <w:rsid w:val="00C37263"/>
    <w:rsid w:val="00C37CB1"/>
    <w:rsid w:val="00C4037B"/>
    <w:rsid w:val="00C41CC6"/>
    <w:rsid w:val="00C42A25"/>
    <w:rsid w:val="00C42B67"/>
    <w:rsid w:val="00C4310D"/>
    <w:rsid w:val="00C44AD4"/>
    <w:rsid w:val="00C472B3"/>
    <w:rsid w:val="00C475BE"/>
    <w:rsid w:val="00C524C3"/>
    <w:rsid w:val="00C52C54"/>
    <w:rsid w:val="00C53B32"/>
    <w:rsid w:val="00C5446B"/>
    <w:rsid w:val="00C55074"/>
    <w:rsid w:val="00C56306"/>
    <w:rsid w:val="00C5636B"/>
    <w:rsid w:val="00C56609"/>
    <w:rsid w:val="00C5719F"/>
    <w:rsid w:val="00C601A8"/>
    <w:rsid w:val="00C60564"/>
    <w:rsid w:val="00C6079B"/>
    <w:rsid w:val="00C60EB1"/>
    <w:rsid w:val="00C638E7"/>
    <w:rsid w:val="00C63989"/>
    <w:rsid w:val="00C6466B"/>
    <w:rsid w:val="00C65208"/>
    <w:rsid w:val="00C660B8"/>
    <w:rsid w:val="00C67439"/>
    <w:rsid w:val="00C70B54"/>
    <w:rsid w:val="00C72083"/>
    <w:rsid w:val="00C7222B"/>
    <w:rsid w:val="00C72B61"/>
    <w:rsid w:val="00C7306A"/>
    <w:rsid w:val="00C734FE"/>
    <w:rsid w:val="00C73796"/>
    <w:rsid w:val="00C75B11"/>
    <w:rsid w:val="00C76474"/>
    <w:rsid w:val="00C76A58"/>
    <w:rsid w:val="00C76AAD"/>
    <w:rsid w:val="00C76E9C"/>
    <w:rsid w:val="00C81537"/>
    <w:rsid w:val="00C8177B"/>
    <w:rsid w:val="00C81C12"/>
    <w:rsid w:val="00C84027"/>
    <w:rsid w:val="00C84582"/>
    <w:rsid w:val="00C85564"/>
    <w:rsid w:val="00C8654A"/>
    <w:rsid w:val="00C86904"/>
    <w:rsid w:val="00C86BA2"/>
    <w:rsid w:val="00C90740"/>
    <w:rsid w:val="00C922D4"/>
    <w:rsid w:val="00C94106"/>
    <w:rsid w:val="00C962A5"/>
    <w:rsid w:val="00C96903"/>
    <w:rsid w:val="00C96A65"/>
    <w:rsid w:val="00C97861"/>
    <w:rsid w:val="00CA238A"/>
    <w:rsid w:val="00CA35C7"/>
    <w:rsid w:val="00CA3B1E"/>
    <w:rsid w:val="00CA41BB"/>
    <w:rsid w:val="00CA52B5"/>
    <w:rsid w:val="00CA6471"/>
    <w:rsid w:val="00CA64CD"/>
    <w:rsid w:val="00CA66FB"/>
    <w:rsid w:val="00CA7CF5"/>
    <w:rsid w:val="00CB0048"/>
    <w:rsid w:val="00CB12C2"/>
    <w:rsid w:val="00CB16EA"/>
    <w:rsid w:val="00CB209B"/>
    <w:rsid w:val="00CB3619"/>
    <w:rsid w:val="00CB405E"/>
    <w:rsid w:val="00CB41B6"/>
    <w:rsid w:val="00CB62AC"/>
    <w:rsid w:val="00CB6A70"/>
    <w:rsid w:val="00CB74DC"/>
    <w:rsid w:val="00CB790B"/>
    <w:rsid w:val="00CB7AF8"/>
    <w:rsid w:val="00CC0B70"/>
    <w:rsid w:val="00CC124C"/>
    <w:rsid w:val="00CC148D"/>
    <w:rsid w:val="00CC1A06"/>
    <w:rsid w:val="00CC1F3D"/>
    <w:rsid w:val="00CC1FBB"/>
    <w:rsid w:val="00CC2C88"/>
    <w:rsid w:val="00CC2EBB"/>
    <w:rsid w:val="00CC6468"/>
    <w:rsid w:val="00CC67FE"/>
    <w:rsid w:val="00CD0952"/>
    <w:rsid w:val="00CD0F5D"/>
    <w:rsid w:val="00CD113D"/>
    <w:rsid w:val="00CD12CF"/>
    <w:rsid w:val="00CD147D"/>
    <w:rsid w:val="00CD14C3"/>
    <w:rsid w:val="00CD1645"/>
    <w:rsid w:val="00CD264D"/>
    <w:rsid w:val="00CD2A0B"/>
    <w:rsid w:val="00CD4551"/>
    <w:rsid w:val="00CD49D3"/>
    <w:rsid w:val="00CD5CB4"/>
    <w:rsid w:val="00CD671F"/>
    <w:rsid w:val="00CD6909"/>
    <w:rsid w:val="00CD6B70"/>
    <w:rsid w:val="00CD788B"/>
    <w:rsid w:val="00CE0103"/>
    <w:rsid w:val="00CE061B"/>
    <w:rsid w:val="00CE0F64"/>
    <w:rsid w:val="00CE1BAF"/>
    <w:rsid w:val="00CE2AE7"/>
    <w:rsid w:val="00CE2E93"/>
    <w:rsid w:val="00CE6B47"/>
    <w:rsid w:val="00CE7668"/>
    <w:rsid w:val="00CE79EE"/>
    <w:rsid w:val="00CE7BFB"/>
    <w:rsid w:val="00CF081E"/>
    <w:rsid w:val="00CF0BDE"/>
    <w:rsid w:val="00CF0DD2"/>
    <w:rsid w:val="00CF1961"/>
    <w:rsid w:val="00CF1CA2"/>
    <w:rsid w:val="00CF21F9"/>
    <w:rsid w:val="00CF22AA"/>
    <w:rsid w:val="00CF3A42"/>
    <w:rsid w:val="00CF4302"/>
    <w:rsid w:val="00CF48E3"/>
    <w:rsid w:val="00CF4F39"/>
    <w:rsid w:val="00CF5923"/>
    <w:rsid w:val="00CF7895"/>
    <w:rsid w:val="00D00225"/>
    <w:rsid w:val="00D0266B"/>
    <w:rsid w:val="00D02671"/>
    <w:rsid w:val="00D0294C"/>
    <w:rsid w:val="00D02EE9"/>
    <w:rsid w:val="00D0338F"/>
    <w:rsid w:val="00D0380D"/>
    <w:rsid w:val="00D039D6"/>
    <w:rsid w:val="00D03D97"/>
    <w:rsid w:val="00D03F05"/>
    <w:rsid w:val="00D056D8"/>
    <w:rsid w:val="00D06DFB"/>
    <w:rsid w:val="00D07CD5"/>
    <w:rsid w:val="00D102E7"/>
    <w:rsid w:val="00D10AE5"/>
    <w:rsid w:val="00D10E1E"/>
    <w:rsid w:val="00D123C5"/>
    <w:rsid w:val="00D12CA9"/>
    <w:rsid w:val="00D13559"/>
    <w:rsid w:val="00D149CF"/>
    <w:rsid w:val="00D14DB6"/>
    <w:rsid w:val="00D16309"/>
    <w:rsid w:val="00D1721D"/>
    <w:rsid w:val="00D2027A"/>
    <w:rsid w:val="00D20384"/>
    <w:rsid w:val="00D210AC"/>
    <w:rsid w:val="00D2131B"/>
    <w:rsid w:val="00D22252"/>
    <w:rsid w:val="00D229E7"/>
    <w:rsid w:val="00D22EC6"/>
    <w:rsid w:val="00D235B1"/>
    <w:rsid w:val="00D23B61"/>
    <w:rsid w:val="00D24437"/>
    <w:rsid w:val="00D25BA3"/>
    <w:rsid w:val="00D268B6"/>
    <w:rsid w:val="00D26EC3"/>
    <w:rsid w:val="00D27552"/>
    <w:rsid w:val="00D300D2"/>
    <w:rsid w:val="00D303ED"/>
    <w:rsid w:val="00D315B1"/>
    <w:rsid w:val="00D32AE5"/>
    <w:rsid w:val="00D32F9B"/>
    <w:rsid w:val="00D32FA5"/>
    <w:rsid w:val="00D33A4B"/>
    <w:rsid w:val="00D33EE1"/>
    <w:rsid w:val="00D34E14"/>
    <w:rsid w:val="00D35AB6"/>
    <w:rsid w:val="00D35F9A"/>
    <w:rsid w:val="00D403D9"/>
    <w:rsid w:val="00D40704"/>
    <w:rsid w:val="00D40F01"/>
    <w:rsid w:val="00D43FED"/>
    <w:rsid w:val="00D45766"/>
    <w:rsid w:val="00D469DD"/>
    <w:rsid w:val="00D520F7"/>
    <w:rsid w:val="00D53C8C"/>
    <w:rsid w:val="00D543B8"/>
    <w:rsid w:val="00D54751"/>
    <w:rsid w:val="00D54E36"/>
    <w:rsid w:val="00D5506E"/>
    <w:rsid w:val="00D55F23"/>
    <w:rsid w:val="00D56B01"/>
    <w:rsid w:val="00D56B5E"/>
    <w:rsid w:val="00D56FA5"/>
    <w:rsid w:val="00D57598"/>
    <w:rsid w:val="00D57E39"/>
    <w:rsid w:val="00D60384"/>
    <w:rsid w:val="00D61AD6"/>
    <w:rsid w:val="00D63418"/>
    <w:rsid w:val="00D65361"/>
    <w:rsid w:val="00D65BC9"/>
    <w:rsid w:val="00D65E91"/>
    <w:rsid w:val="00D66637"/>
    <w:rsid w:val="00D66CE7"/>
    <w:rsid w:val="00D67557"/>
    <w:rsid w:val="00D6797E"/>
    <w:rsid w:val="00D70D9C"/>
    <w:rsid w:val="00D7161D"/>
    <w:rsid w:val="00D727CB"/>
    <w:rsid w:val="00D72CF0"/>
    <w:rsid w:val="00D73F48"/>
    <w:rsid w:val="00D75014"/>
    <w:rsid w:val="00D77760"/>
    <w:rsid w:val="00D777A6"/>
    <w:rsid w:val="00D8053C"/>
    <w:rsid w:val="00D81561"/>
    <w:rsid w:val="00D81B2D"/>
    <w:rsid w:val="00D81FD9"/>
    <w:rsid w:val="00D82EEF"/>
    <w:rsid w:val="00D834CF"/>
    <w:rsid w:val="00D83F37"/>
    <w:rsid w:val="00D843E7"/>
    <w:rsid w:val="00D850EB"/>
    <w:rsid w:val="00D869E2"/>
    <w:rsid w:val="00D86F16"/>
    <w:rsid w:val="00D87ED5"/>
    <w:rsid w:val="00D90B70"/>
    <w:rsid w:val="00D90EF2"/>
    <w:rsid w:val="00D92B0A"/>
    <w:rsid w:val="00D942DD"/>
    <w:rsid w:val="00D947B2"/>
    <w:rsid w:val="00D95002"/>
    <w:rsid w:val="00D95EBB"/>
    <w:rsid w:val="00D962A8"/>
    <w:rsid w:val="00D965CA"/>
    <w:rsid w:val="00D97C84"/>
    <w:rsid w:val="00DA0A4E"/>
    <w:rsid w:val="00DA17E8"/>
    <w:rsid w:val="00DA29A7"/>
    <w:rsid w:val="00DA4CA5"/>
    <w:rsid w:val="00DA5377"/>
    <w:rsid w:val="00DA5C26"/>
    <w:rsid w:val="00DA61ED"/>
    <w:rsid w:val="00DA7A87"/>
    <w:rsid w:val="00DA7AEE"/>
    <w:rsid w:val="00DA7D3B"/>
    <w:rsid w:val="00DB0428"/>
    <w:rsid w:val="00DB160C"/>
    <w:rsid w:val="00DB2F18"/>
    <w:rsid w:val="00DB3984"/>
    <w:rsid w:val="00DB4143"/>
    <w:rsid w:val="00DB4C50"/>
    <w:rsid w:val="00DB5B6C"/>
    <w:rsid w:val="00DB6F24"/>
    <w:rsid w:val="00DB6FD7"/>
    <w:rsid w:val="00DB78B6"/>
    <w:rsid w:val="00DC0658"/>
    <w:rsid w:val="00DC269F"/>
    <w:rsid w:val="00DC273F"/>
    <w:rsid w:val="00DC6569"/>
    <w:rsid w:val="00DC74A3"/>
    <w:rsid w:val="00DC7DB2"/>
    <w:rsid w:val="00DD04FD"/>
    <w:rsid w:val="00DD14D5"/>
    <w:rsid w:val="00DD260C"/>
    <w:rsid w:val="00DD2C6D"/>
    <w:rsid w:val="00DD4B62"/>
    <w:rsid w:val="00DD5C13"/>
    <w:rsid w:val="00DD6E1C"/>
    <w:rsid w:val="00DE1980"/>
    <w:rsid w:val="00DE1EBF"/>
    <w:rsid w:val="00DE2953"/>
    <w:rsid w:val="00DE2BD6"/>
    <w:rsid w:val="00DE385B"/>
    <w:rsid w:val="00DE3D83"/>
    <w:rsid w:val="00DE4EBD"/>
    <w:rsid w:val="00DE580A"/>
    <w:rsid w:val="00DE5D69"/>
    <w:rsid w:val="00DE61CB"/>
    <w:rsid w:val="00DE64E7"/>
    <w:rsid w:val="00DE6A7E"/>
    <w:rsid w:val="00DE79DC"/>
    <w:rsid w:val="00DE7E9E"/>
    <w:rsid w:val="00DF01FC"/>
    <w:rsid w:val="00DF0F4F"/>
    <w:rsid w:val="00DF1551"/>
    <w:rsid w:val="00DF2476"/>
    <w:rsid w:val="00DF3730"/>
    <w:rsid w:val="00DF3755"/>
    <w:rsid w:val="00DF43A5"/>
    <w:rsid w:val="00DF5802"/>
    <w:rsid w:val="00DF64B9"/>
    <w:rsid w:val="00DF68DE"/>
    <w:rsid w:val="00E00B64"/>
    <w:rsid w:val="00E016E1"/>
    <w:rsid w:val="00E03596"/>
    <w:rsid w:val="00E0380A"/>
    <w:rsid w:val="00E0605B"/>
    <w:rsid w:val="00E0686C"/>
    <w:rsid w:val="00E06DE4"/>
    <w:rsid w:val="00E07AFB"/>
    <w:rsid w:val="00E12021"/>
    <w:rsid w:val="00E1304A"/>
    <w:rsid w:val="00E14539"/>
    <w:rsid w:val="00E1516E"/>
    <w:rsid w:val="00E15D14"/>
    <w:rsid w:val="00E15D18"/>
    <w:rsid w:val="00E15F06"/>
    <w:rsid w:val="00E163AE"/>
    <w:rsid w:val="00E1784D"/>
    <w:rsid w:val="00E17879"/>
    <w:rsid w:val="00E207C5"/>
    <w:rsid w:val="00E20A62"/>
    <w:rsid w:val="00E20CAF"/>
    <w:rsid w:val="00E20D6A"/>
    <w:rsid w:val="00E21985"/>
    <w:rsid w:val="00E236DF"/>
    <w:rsid w:val="00E2402B"/>
    <w:rsid w:val="00E2420D"/>
    <w:rsid w:val="00E246AC"/>
    <w:rsid w:val="00E24876"/>
    <w:rsid w:val="00E264D6"/>
    <w:rsid w:val="00E2665A"/>
    <w:rsid w:val="00E266CB"/>
    <w:rsid w:val="00E26FD5"/>
    <w:rsid w:val="00E273EB"/>
    <w:rsid w:val="00E31775"/>
    <w:rsid w:val="00E317CD"/>
    <w:rsid w:val="00E31AB6"/>
    <w:rsid w:val="00E3472C"/>
    <w:rsid w:val="00E35506"/>
    <w:rsid w:val="00E35D44"/>
    <w:rsid w:val="00E3728F"/>
    <w:rsid w:val="00E373AE"/>
    <w:rsid w:val="00E41662"/>
    <w:rsid w:val="00E41B08"/>
    <w:rsid w:val="00E430F9"/>
    <w:rsid w:val="00E4428B"/>
    <w:rsid w:val="00E4431D"/>
    <w:rsid w:val="00E448A4"/>
    <w:rsid w:val="00E44B6C"/>
    <w:rsid w:val="00E44F73"/>
    <w:rsid w:val="00E450D9"/>
    <w:rsid w:val="00E47641"/>
    <w:rsid w:val="00E51140"/>
    <w:rsid w:val="00E5529E"/>
    <w:rsid w:val="00E5566F"/>
    <w:rsid w:val="00E56B3D"/>
    <w:rsid w:val="00E607C2"/>
    <w:rsid w:val="00E60CBF"/>
    <w:rsid w:val="00E60DB3"/>
    <w:rsid w:val="00E60ECF"/>
    <w:rsid w:val="00E62F9A"/>
    <w:rsid w:val="00E63945"/>
    <w:rsid w:val="00E64DD6"/>
    <w:rsid w:val="00E7108D"/>
    <w:rsid w:val="00E713E3"/>
    <w:rsid w:val="00E732E7"/>
    <w:rsid w:val="00E736B6"/>
    <w:rsid w:val="00E74D07"/>
    <w:rsid w:val="00E74D1B"/>
    <w:rsid w:val="00E74E8F"/>
    <w:rsid w:val="00E74EA9"/>
    <w:rsid w:val="00E74EE3"/>
    <w:rsid w:val="00E7503F"/>
    <w:rsid w:val="00E751D9"/>
    <w:rsid w:val="00E75221"/>
    <w:rsid w:val="00E76CAF"/>
    <w:rsid w:val="00E76D6E"/>
    <w:rsid w:val="00E77240"/>
    <w:rsid w:val="00E778AA"/>
    <w:rsid w:val="00E77F5D"/>
    <w:rsid w:val="00E80B6D"/>
    <w:rsid w:val="00E820AC"/>
    <w:rsid w:val="00E83FCC"/>
    <w:rsid w:val="00E854A2"/>
    <w:rsid w:val="00E854C0"/>
    <w:rsid w:val="00E87196"/>
    <w:rsid w:val="00E87E1E"/>
    <w:rsid w:val="00E90B82"/>
    <w:rsid w:val="00E90E22"/>
    <w:rsid w:val="00E91470"/>
    <w:rsid w:val="00E921B2"/>
    <w:rsid w:val="00E927F8"/>
    <w:rsid w:val="00E9296D"/>
    <w:rsid w:val="00E934C3"/>
    <w:rsid w:val="00E955C3"/>
    <w:rsid w:val="00E956AE"/>
    <w:rsid w:val="00E95ED8"/>
    <w:rsid w:val="00E96B6F"/>
    <w:rsid w:val="00E97656"/>
    <w:rsid w:val="00EA066B"/>
    <w:rsid w:val="00EA0772"/>
    <w:rsid w:val="00EA1303"/>
    <w:rsid w:val="00EA2795"/>
    <w:rsid w:val="00EA3A2C"/>
    <w:rsid w:val="00EA4C10"/>
    <w:rsid w:val="00EA76B4"/>
    <w:rsid w:val="00EB0075"/>
    <w:rsid w:val="00EB0217"/>
    <w:rsid w:val="00EB08A0"/>
    <w:rsid w:val="00EB0A8D"/>
    <w:rsid w:val="00EB0D03"/>
    <w:rsid w:val="00EB1DD0"/>
    <w:rsid w:val="00EB2B7E"/>
    <w:rsid w:val="00EB3BD7"/>
    <w:rsid w:val="00EB3CB0"/>
    <w:rsid w:val="00EB42DB"/>
    <w:rsid w:val="00EB4AA5"/>
    <w:rsid w:val="00EB5D7C"/>
    <w:rsid w:val="00EB773F"/>
    <w:rsid w:val="00EC0229"/>
    <w:rsid w:val="00EC065A"/>
    <w:rsid w:val="00EC18C5"/>
    <w:rsid w:val="00EC28C9"/>
    <w:rsid w:val="00EC2B2A"/>
    <w:rsid w:val="00EC309F"/>
    <w:rsid w:val="00EC718D"/>
    <w:rsid w:val="00EC7453"/>
    <w:rsid w:val="00ED064B"/>
    <w:rsid w:val="00ED17AE"/>
    <w:rsid w:val="00ED2B63"/>
    <w:rsid w:val="00ED2FC2"/>
    <w:rsid w:val="00ED358E"/>
    <w:rsid w:val="00ED3A52"/>
    <w:rsid w:val="00ED3CFE"/>
    <w:rsid w:val="00ED40EF"/>
    <w:rsid w:val="00ED4845"/>
    <w:rsid w:val="00ED5B0A"/>
    <w:rsid w:val="00ED62CF"/>
    <w:rsid w:val="00ED6EA0"/>
    <w:rsid w:val="00ED7662"/>
    <w:rsid w:val="00ED776D"/>
    <w:rsid w:val="00EE0376"/>
    <w:rsid w:val="00EE03BE"/>
    <w:rsid w:val="00EE0649"/>
    <w:rsid w:val="00EE078C"/>
    <w:rsid w:val="00EE0D43"/>
    <w:rsid w:val="00EE1B81"/>
    <w:rsid w:val="00EE4BE4"/>
    <w:rsid w:val="00EE5787"/>
    <w:rsid w:val="00EE78C4"/>
    <w:rsid w:val="00EE7995"/>
    <w:rsid w:val="00EF02DE"/>
    <w:rsid w:val="00EF08A3"/>
    <w:rsid w:val="00EF1452"/>
    <w:rsid w:val="00EF1889"/>
    <w:rsid w:val="00EF1C00"/>
    <w:rsid w:val="00EF25B3"/>
    <w:rsid w:val="00EF3939"/>
    <w:rsid w:val="00EF3A41"/>
    <w:rsid w:val="00EF6374"/>
    <w:rsid w:val="00EF7226"/>
    <w:rsid w:val="00EF762E"/>
    <w:rsid w:val="00F005E5"/>
    <w:rsid w:val="00F00A83"/>
    <w:rsid w:val="00F00DB5"/>
    <w:rsid w:val="00F028E0"/>
    <w:rsid w:val="00F044E4"/>
    <w:rsid w:val="00F04A8F"/>
    <w:rsid w:val="00F054F7"/>
    <w:rsid w:val="00F0632D"/>
    <w:rsid w:val="00F06C16"/>
    <w:rsid w:val="00F07881"/>
    <w:rsid w:val="00F10079"/>
    <w:rsid w:val="00F10AF2"/>
    <w:rsid w:val="00F10C06"/>
    <w:rsid w:val="00F10C0F"/>
    <w:rsid w:val="00F10F67"/>
    <w:rsid w:val="00F12DE0"/>
    <w:rsid w:val="00F133D1"/>
    <w:rsid w:val="00F1342E"/>
    <w:rsid w:val="00F13D7E"/>
    <w:rsid w:val="00F157E6"/>
    <w:rsid w:val="00F15BDB"/>
    <w:rsid w:val="00F15DB1"/>
    <w:rsid w:val="00F1685A"/>
    <w:rsid w:val="00F168CE"/>
    <w:rsid w:val="00F202EE"/>
    <w:rsid w:val="00F2123F"/>
    <w:rsid w:val="00F23E57"/>
    <w:rsid w:val="00F24512"/>
    <w:rsid w:val="00F24A82"/>
    <w:rsid w:val="00F24CF8"/>
    <w:rsid w:val="00F25865"/>
    <w:rsid w:val="00F2685B"/>
    <w:rsid w:val="00F26CB4"/>
    <w:rsid w:val="00F279E9"/>
    <w:rsid w:val="00F30BF4"/>
    <w:rsid w:val="00F31BD5"/>
    <w:rsid w:val="00F33EAD"/>
    <w:rsid w:val="00F355AE"/>
    <w:rsid w:val="00F35C78"/>
    <w:rsid w:val="00F35C91"/>
    <w:rsid w:val="00F36588"/>
    <w:rsid w:val="00F377DE"/>
    <w:rsid w:val="00F37AFF"/>
    <w:rsid w:val="00F420CF"/>
    <w:rsid w:val="00F4315E"/>
    <w:rsid w:val="00F4432C"/>
    <w:rsid w:val="00F44349"/>
    <w:rsid w:val="00F45BAD"/>
    <w:rsid w:val="00F472F5"/>
    <w:rsid w:val="00F50018"/>
    <w:rsid w:val="00F50B4A"/>
    <w:rsid w:val="00F52922"/>
    <w:rsid w:val="00F52E29"/>
    <w:rsid w:val="00F52FC2"/>
    <w:rsid w:val="00F53695"/>
    <w:rsid w:val="00F537E1"/>
    <w:rsid w:val="00F53F0F"/>
    <w:rsid w:val="00F54D25"/>
    <w:rsid w:val="00F55B00"/>
    <w:rsid w:val="00F55BAF"/>
    <w:rsid w:val="00F56DFB"/>
    <w:rsid w:val="00F57C39"/>
    <w:rsid w:val="00F6171B"/>
    <w:rsid w:val="00F620EE"/>
    <w:rsid w:val="00F628ED"/>
    <w:rsid w:val="00F637B7"/>
    <w:rsid w:val="00F65B03"/>
    <w:rsid w:val="00F70727"/>
    <w:rsid w:val="00F709BA"/>
    <w:rsid w:val="00F71804"/>
    <w:rsid w:val="00F71AA6"/>
    <w:rsid w:val="00F71BD3"/>
    <w:rsid w:val="00F72981"/>
    <w:rsid w:val="00F737D2"/>
    <w:rsid w:val="00F743F6"/>
    <w:rsid w:val="00F74E56"/>
    <w:rsid w:val="00F75239"/>
    <w:rsid w:val="00F75374"/>
    <w:rsid w:val="00F766C3"/>
    <w:rsid w:val="00F76BD9"/>
    <w:rsid w:val="00F772A8"/>
    <w:rsid w:val="00F80CAD"/>
    <w:rsid w:val="00F82335"/>
    <w:rsid w:val="00F8236E"/>
    <w:rsid w:val="00F827A0"/>
    <w:rsid w:val="00F82BD2"/>
    <w:rsid w:val="00F83424"/>
    <w:rsid w:val="00F83809"/>
    <w:rsid w:val="00F83A82"/>
    <w:rsid w:val="00F86948"/>
    <w:rsid w:val="00F86F98"/>
    <w:rsid w:val="00F91A6F"/>
    <w:rsid w:val="00F91E2B"/>
    <w:rsid w:val="00F91F3F"/>
    <w:rsid w:val="00F93014"/>
    <w:rsid w:val="00F93F85"/>
    <w:rsid w:val="00F942E6"/>
    <w:rsid w:val="00F95B19"/>
    <w:rsid w:val="00F960A7"/>
    <w:rsid w:val="00F96EDD"/>
    <w:rsid w:val="00F972F6"/>
    <w:rsid w:val="00F97B80"/>
    <w:rsid w:val="00F97F9B"/>
    <w:rsid w:val="00FA03E0"/>
    <w:rsid w:val="00FA2F7E"/>
    <w:rsid w:val="00FA426C"/>
    <w:rsid w:val="00FA4A2B"/>
    <w:rsid w:val="00FA6EC1"/>
    <w:rsid w:val="00FA71E5"/>
    <w:rsid w:val="00FA79BA"/>
    <w:rsid w:val="00FA7E27"/>
    <w:rsid w:val="00FB0319"/>
    <w:rsid w:val="00FB0445"/>
    <w:rsid w:val="00FB10A5"/>
    <w:rsid w:val="00FB2168"/>
    <w:rsid w:val="00FB2F87"/>
    <w:rsid w:val="00FB4B33"/>
    <w:rsid w:val="00FB4EC9"/>
    <w:rsid w:val="00FB52B0"/>
    <w:rsid w:val="00FB54B3"/>
    <w:rsid w:val="00FB6FC8"/>
    <w:rsid w:val="00FB7193"/>
    <w:rsid w:val="00FC0121"/>
    <w:rsid w:val="00FC033E"/>
    <w:rsid w:val="00FC0B58"/>
    <w:rsid w:val="00FC124D"/>
    <w:rsid w:val="00FC1933"/>
    <w:rsid w:val="00FC1C1E"/>
    <w:rsid w:val="00FC2E6A"/>
    <w:rsid w:val="00FC3354"/>
    <w:rsid w:val="00FC409C"/>
    <w:rsid w:val="00FC412A"/>
    <w:rsid w:val="00FC413F"/>
    <w:rsid w:val="00FC4D57"/>
    <w:rsid w:val="00FC55AC"/>
    <w:rsid w:val="00FC5BC3"/>
    <w:rsid w:val="00FC74AC"/>
    <w:rsid w:val="00FC7819"/>
    <w:rsid w:val="00FC7BC8"/>
    <w:rsid w:val="00FD0152"/>
    <w:rsid w:val="00FD0A5E"/>
    <w:rsid w:val="00FD1299"/>
    <w:rsid w:val="00FD1C28"/>
    <w:rsid w:val="00FD2EA2"/>
    <w:rsid w:val="00FD309E"/>
    <w:rsid w:val="00FD43D5"/>
    <w:rsid w:val="00FE0259"/>
    <w:rsid w:val="00FE03B5"/>
    <w:rsid w:val="00FE10D3"/>
    <w:rsid w:val="00FE22B1"/>
    <w:rsid w:val="00FE769B"/>
    <w:rsid w:val="00FE7B97"/>
    <w:rsid w:val="00FF0A94"/>
    <w:rsid w:val="00FF2F29"/>
    <w:rsid w:val="00FF3328"/>
    <w:rsid w:val="00FF3485"/>
    <w:rsid w:val="00FF3CFE"/>
    <w:rsid w:val="00FF4604"/>
    <w:rsid w:val="00FF64DB"/>
    <w:rsid w:val="00FF68B4"/>
    <w:rsid w:val="00FF6B20"/>
    <w:rsid w:val="00FF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716A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889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18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0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D8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291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33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5274D"/>
  </w:style>
  <w:style w:type="character" w:styleId="PlaceholderText">
    <w:name w:val="Placeholder Text"/>
    <w:basedOn w:val="DefaultParagraphFont"/>
    <w:uiPriority w:val="99"/>
    <w:semiHidden/>
    <w:rsid w:val="002D03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460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0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0AA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0AA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F97B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0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44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0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441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E7C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889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18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0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D8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291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33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5274D"/>
  </w:style>
  <w:style w:type="character" w:styleId="PlaceholderText">
    <w:name w:val="Placeholder Text"/>
    <w:basedOn w:val="DefaultParagraphFont"/>
    <w:uiPriority w:val="99"/>
    <w:semiHidden/>
    <w:rsid w:val="002D03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460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0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0AA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0AA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F97B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0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44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0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441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E7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2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E49EC-7F6C-4969-BDF6-FB66E87E1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ANDCO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D</dc:creator>
  <cp:keywords/>
  <dc:description/>
  <cp:lastModifiedBy>Saeed Sharif</cp:lastModifiedBy>
  <cp:revision>33</cp:revision>
  <cp:lastPrinted>2016-03-10T23:45:00Z</cp:lastPrinted>
  <dcterms:created xsi:type="dcterms:W3CDTF">2016-10-19T01:32:00Z</dcterms:created>
  <dcterms:modified xsi:type="dcterms:W3CDTF">2016-11-30T09:33:00Z</dcterms:modified>
</cp:coreProperties>
</file>